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C8690" w14:textId="3E87DD1A" w:rsidR="00686E59" w:rsidRDefault="00686E59" w:rsidP="00686E5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mentary Materials</w:t>
      </w:r>
    </w:p>
    <w:p w14:paraId="7D39F28D" w14:textId="77777777" w:rsidR="006C3073" w:rsidRPr="00686E59" w:rsidRDefault="006C3073" w:rsidP="00686E5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_GoBack"/>
      <w:bookmarkEnd w:id="0"/>
    </w:p>
    <w:p w14:paraId="7232AFD9" w14:textId="2A1ACA10" w:rsidR="00BD6D2F" w:rsidRDefault="00BD6D2F" w:rsidP="006C307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</w:p>
    <w:p w14:paraId="60C69D27" w14:textId="77777777" w:rsidR="006C3073" w:rsidRPr="00686E59" w:rsidRDefault="006C3073" w:rsidP="006C307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911604" w14:textId="77777777" w:rsidR="005513EA" w:rsidRPr="00686E59" w:rsidRDefault="005513EA" w:rsidP="005513E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Regression Analysis of age with body composition in Chinese Han m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2"/>
        <w:gridCol w:w="1081"/>
        <w:gridCol w:w="1081"/>
        <w:gridCol w:w="1169"/>
        <w:gridCol w:w="1216"/>
        <w:gridCol w:w="1217"/>
        <w:gridCol w:w="1524"/>
      </w:tblGrid>
      <w:tr w:rsidR="00686E59" w:rsidRPr="00686E59" w14:paraId="181AB039" w14:textId="77777777" w:rsidTr="00686E59">
        <w:trPr>
          <w:trHeight w:val="346"/>
        </w:trPr>
        <w:tc>
          <w:tcPr>
            <w:tcW w:w="1103" w:type="pct"/>
            <w:vMerge w:val="restart"/>
            <w:vAlign w:val="center"/>
          </w:tcPr>
          <w:p w14:paraId="6206466E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78" w:type="pct"/>
            <w:vMerge w:val="restart"/>
            <w:vAlign w:val="center"/>
          </w:tcPr>
          <w:p w14:paraId="25C8E5E5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78" w:type="pct"/>
            <w:vMerge w:val="restart"/>
            <w:vAlign w:val="center"/>
          </w:tcPr>
          <w:p w14:paraId="2728464E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686E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5" w:type="pct"/>
            <w:vMerge w:val="restart"/>
            <w:vAlign w:val="center"/>
          </w:tcPr>
          <w:p w14:paraId="4F1DD615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</w:t>
            </w: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301" w:type="pct"/>
            <w:gridSpan w:val="2"/>
            <w:tcBorders>
              <w:bottom w:val="single" w:sz="4" w:space="0" w:color="auto"/>
            </w:tcBorders>
            <w:vAlign w:val="center"/>
          </w:tcPr>
          <w:p w14:paraId="46AAC2DD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15" w:type="pct"/>
            <w:vMerge w:val="restart"/>
            <w:vAlign w:val="center"/>
          </w:tcPr>
          <w:p w14:paraId="20026CF5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Error</w:t>
            </w:r>
          </w:p>
        </w:tc>
      </w:tr>
      <w:tr w:rsidR="00686E59" w:rsidRPr="00686E59" w14:paraId="3834F180" w14:textId="77777777" w:rsidTr="00686E59">
        <w:trPr>
          <w:trHeight w:val="346"/>
        </w:trPr>
        <w:tc>
          <w:tcPr>
            <w:tcW w:w="1103" w:type="pct"/>
            <w:vMerge/>
          </w:tcPr>
          <w:p w14:paraId="52E73D8B" w14:textId="77777777" w:rsidR="00344B0F" w:rsidRPr="00686E59" w:rsidRDefault="00344B0F" w:rsidP="00CD4D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  <w:vMerge/>
          </w:tcPr>
          <w:p w14:paraId="0C30D83D" w14:textId="77777777" w:rsidR="00344B0F" w:rsidRPr="00686E59" w:rsidRDefault="00344B0F" w:rsidP="00CD4D7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  <w:vMerge/>
          </w:tcPr>
          <w:p w14:paraId="48E44E5D" w14:textId="77777777" w:rsidR="00344B0F" w:rsidRPr="00686E59" w:rsidRDefault="00344B0F" w:rsidP="00CD4D7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vMerge/>
          </w:tcPr>
          <w:p w14:paraId="799F1415" w14:textId="77777777" w:rsidR="00344B0F" w:rsidRPr="00686E59" w:rsidRDefault="00344B0F" w:rsidP="00CD4D7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tcBorders>
              <w:right w:val="nil"/>
            </w:tcBorders>
            <w:vAlign w:val="center"/>
          </w:tcPr>
          <w:p w14:paraId="66D262B6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651" w:type="pct"/>
            <w:tcBorders>
              <w:left w:val="nil"/>
            </w:tcBorders>
            <w:vAlign w:val="center"/>
          </w:tcPr>
          <w:p w14:paraId="3021CE57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bound</w:t>
            </w:r>
          </w:p>
        </w:tc>
        <w:tc>
          <w:tcPr>
            <w:tcW w:w="815" w:type="pct"/>
            <w:vMerge/>
          </w:tcPr>
          <w:p w14:paraId="1BF59A80" w14:textId="77777777" w:rsidR="00344B0F" w:rsidRPr="00686E59" w:rsidRDefault="00344B0F" w:rsidP="00CD4D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6E59" w:rsidRPr="00686E59" w14:paraId="5102B0FF" w14:textId="77777777" w:rsidTr="00A44245">
        <w:trPr>
          <w:trHeight w:val="547"/>
        </w:trPr>
        <w:tc>
          <w:tcPr>
            <w:tcW w:w="1103" w:type="pct"/>
          </w:tcPr>
          <w:p w14:paraId="62217C89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M</w:t>
            </w:r>
          </w:p>
        </w:tc>
        <w:tc>
          <w:tcPr>
            <w:tcW w:w="578" w:type="pct"/>
          </w:tcPr>
          <w:p w14:paraId="39B38716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578" w:type="pct"/>
          </w:tcPr>
          <w:p w14:paraId="37521F6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625" w:type="pct"/>
          </w:tcPr>
          <w:p w14:paraId="648A6B2F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650" w:type="pct"/>
            <w:tcBorders>
              <w:right w:val="nil"/>
            </w:tcBorders>
          </w:tcPr>
          <w:p w14:paraId="2D3EC497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92</w:t>
            </w:r>
          </w:p>
        </w:tc>
        <w:tc>
          <w:tcPr>
            <w:tcW w:w="651" w:type="pct"/>
            <w:tcBorders>
              <w:left w:val="nil"/>
            </w:tcBorders>
          </w:tcPr>
          <w:p w14:paraId="5C089884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892</w:t>
            </w:r>
          </w:p>
        </w:tc>
        <w:tc>
          <w:tcPr>
            <w:tcW w:w="815" w:type="pct"/>
          </w:tcPr>
          <w:p w14:paraId="50CFDA9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10</w:t>
            </w:r>
          </w:p>
        </w:tc>
      </w:tr>
      <w:tr w:rsidR="00686E59" w:rsidRPr="00686E59" w14:paraId="4F175473" w14:textId="77777777" w:rsidTr="00A44245">
        <w:trPr>
          <w:trHeight w:val="554"/>
        </w:trPr>
        <w:tc>
          <w:tcPr>
            <w:tcW w:w="1103" w:type="pct"/>
          </w:tcPr>
          <w:p w14:paraId="6F4CF90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M</w:t>
            </w:r>
          </w:p>
        </w:tc>
        <w:tc>
          <w:tcPr>
            <w:tcW w:w="578" w:type="pct"/>
          </w:tcPr>
          <w:p w14:paraId="76FB86CB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578" w:type="pct"/>
          </w:tcPr>
          <w:p w14:paraId="2A6F0B9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625" w:type="pct"/>
          </w:tcPr>
          <w:p w14:paraId="011B69DC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*</w:t>
            </w:r>
          </w:p>
        </w:tc>
        <w:tc>
          <w:tcPr>
            <w:tcW w:w="650" w:type="pct"/>
            <w:tcBorders>
              <w:right w:val="nil"/>
            </w:tcBorders>
          </w:tcPr>
          <w:p w14:paraId="13B8C888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925</w:t>
            </w:r>
          </w:p>
        </w:tc>
        <w:tc>
          <w:tcPr>
            <w:tcW w:w="651" w:type="pct"/>
            <w:tcBorders>
              <w:left w:val="nil"/>
            </w:tcBorders>
          </w:tcPr>
          <w:p w14:paraId="32F1D84F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61</w:t>
            </w:r>
          </w:p>
        </w:tc>
        <w:tc>
          <w:tcPr>
            <w:tcW w:w="815" w:type="pct"/>
          </w:tcPr>
          <w:p w14:paraId="030417F2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95</w:t>
            </w:r>
          </w:p>
        </w:tc>
      </w:tr>
      <w:tr w:rsidR="00686E59" w:rsidRPr="00686E59" w14:paraId="219262D6" w14:textId="77777777" w:rsidTr="00A44245">
        <w:trPr>
          <w:trHeight w:val="562"/>
        </w:trPr>
        <w:tc>
          <w:tcPr>
            <w:tcW w:w="1103" w:type="pct"/>
          </w:tcPr>
          <w:p w14:paraId="4D0FA472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 percentage (%)</w:t>
            </w:r>
          </w:p>
        </w:tc>
        <w:tc>
          <w:tcPr>
            <w:tcW w:w="578" w:type="pct"/>
          </w:tcPr>
          <w:p w14:paraId="6C248859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578" w:type="pct"/>
          </w:tcPr>
          <w:p w14:paraId="508F9D7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25" w:type="pct"/>
          </w:tcPr>
          <w:p w14:paraId="3099B8A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650" w:type="pct"/>
            <w:tcBorders>
              <w:right w:val="nil"/>
            </w:tcBorders>
          </w:tcPr>
          <w:p w14:paraId="144CA167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174</w:t>
            </w:r>
          </w:p>
        </w:tc>
        <w:tc>
          <w:tcPr>
            <w:tcW w:w="651" w:type="pct"/>
            <w:tcBorders>
              <w:left w:val="nil"/>
            </w:tcBorders>
          </w:tcPr>
          <w:p w14:paraId="5AD8A6A3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370</w:t>
            </w:r>
          </w:p>
        </w:tc>
        <w:tc>
          <w:tcPr>
            <w:tcW w:w="815" w:type="pct"/>
          </w:tcPr>
          <w:p w14:paraId="447D9A39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3</w:t>
            </w:r>
          </w:p>
        </w:tc>
      </w:tr>
      <w:tr w:rsidR="00686E59" w:rsidRPr="00686E59" w14:paraId="2A488951" w14:textId="77777777" w:rsidTr="00A44245">
        <w:trPr>
          <w:trHeight w:val="556"/>
        </w:trPr>
        <w:tc>
          <w:tcPr>
            <w:tcW w:w="1103" w:type="pct"/>
          </w:tcPr>
          <w:p w14:paraId="07E67553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Limbs FM</w:t>
            </w:r>
          </w:p>
        </w:tc>
        <w:tc>
          <w:tcPr>
            <w:tcW w:w="578" w:type="pct"/>
          </w:tcPr>
          <w:p w14:paraId="2F2FB2D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578" w:type="pct"/>
          </w:tcPr>
          <w:p w14:paraId="53EDAD96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625" w:type="pct"/>
          </w:tcPr>
          <w:p w14:paraId="60294382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650" w:type="pct"/>
            <w:tcBorders>
              <w:right w:val="nil"/>
            </w:tcBorders>
          </w:tcPr>
          <w:p w14:paraId="2A0FC146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63</w:t>
            </w:r>
          </w:p>
        </w:tc>
        <w:tc>
          <w:tcPr>
            <w:tcW w:w="651" w:type="pct"/>
            <w:tcBorders>
              <w:left w:val="nil"/>
            </w:tcBorders>
          </w:tcPr>
          <w:p w14:paraId="3976554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735</w:t>
            </w:r>
          </w:p>
        </w:tc>
        <w:tc>
          <w:tcPr>
            <w:tcW w:w="815" w:type="pct"/>
          </w:tcPr>
          <w:p w14:paraId="0BB14248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2</w:t>
            </w:r>
          </w:p>
        </w:tc>
      </w:tr>
      <w:tr w:rsidR="00686E59" w:rsidRPr="00686E59" w14:paraId="55848998" w14:textId="77777777" w:rsidTr="00A44245">
        <w:trPr>
          <w:trHeight w:val="564"/>
        </w:trPr>
        <w:tc>
          <w:tcPr>
            <w:tcW w:w="1103" w:type="pct"/>
          </w:tcPr>
          <w:p w14:paraId="3BC8B501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er Limbs FM </w:t>
            </w:r>
          </w:p>
        </w:tc>
        <w:tc>
          <w:tcPr>
            <w:tcW w:w="578" w:type="pct"/>
          </w:tcPr>
          <w:p w14:paraId="1DD4B34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578" w:type="pct"/>
          </w:tcPr>
          <w:p w14:paraId="03EE119F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625" w:type="pct"/>
          </w:tcPr>
          <w:p w14:paraId="5F26B309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50" w:type="pct"/>
            <w:tcBorders>
              <w:right w:val="nil"/>
            </w:tcBorders>
          </w:tcPr>
          <w:p w14:paraId="6AAF5BE6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05</w:t>
            </w:r>
          </w:p>
        </w:tc>
        <w:tc>
          <w:tcPr>
            <w:tcW w:w="651" w:type="pct"/>
            <w:tcBorders>
              <w:left w:val="nil"/>
            </w:tcBorders>
          </w:tcPr>
          <w:p w14:paraId="64657B84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052</w:t>
            </w:r>
          </w:p>
        </w:tc>
        <w:tc>
          <w:tcPr>
            <w:tcW w:w="815" w:type="pct"/>
          </w:tcPr>
          <w:p w14:paraId="2440658D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1</w:t>
            </w:r>
          </w:p>
        </w:tc>
      </w:tr>
      <w:tr w:rsidR="00686E59" w:rsidRPr="00686E59" w14:paraId="7ED86343" w14:textId="77777777" w:rsidTr="00A44245">
        <w:trPr>
          <w:trHeight w:val="564"/>
        </w:trPr>
        <w:tc>
          <w:tcPr>
            <w:tcW w:w="1103" w:type="pct"/>
          </w:tcPr>
          <w:p w14:paraId="589F6EF9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oid FM</w:t>
            </w:r>
          </w:p>
        </w:tc>
        <w:tc>
          <w:tcPr>
            <w:tcW w:w="578" w:type="pct"/>
          </w:tcPr>
          <w:p w14:paraId="77712FB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  <w:tc>
          <w:tcPr>
            <w:tcW w:w="578" w:type="pct"/>
          </w:tcPr>
          <w:p w14:paraId="4C40FAA4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625" w:type="pct"/>
          </w:tcPr>
          <w:p w14:paraId="73DC3A0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650" w:type="pct"/>
            <w:tcBorders>
              <w:right w:val="nil"/>
            </w:tcBorders>
          </w:tcPr>
          <w:p w14:paraId="62AAC6D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54</w:t>
            </w:r>
          </w:p>
        </w:tc>
        <w:tc>
          <w:tcPr>
            <w:tcW w:w="651" w:type="pct"/>
            <w:tcBorders>
              <w:left w:val="nil"/>
            </w:tcBorders>
          </w:tcPr>
          <w:p w14:paraId="4C9B8EE8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10</w:t>
            </w:r>
          </w:p>
        </w:tc>
        <w:tc>
          <w:tcPr>
            <w:tcW w:w="815" w:type="pct"/>
          </w:tcPr>
          <w:p w14:paraId="06C641D6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4</w:t>
            </w:r>
          </w:p>
        </w:tc>
      </w:tr>
      <w:tr w:rsidR="00686E59" w:rsidRPr="00686E59" w14:paraId="098C5AD1" w14:textId="77777777" w:rsidTr="00A44245">
        <w:trPr>
          <w:trHeight w:val="544"/>
        </w:trPr>
        <w:tc>
          <w:tcPr>
            <w:tcW w:w="1103" w:type="pct"/>
          </w:tcPr>
          <w:p w14:paraId="4E650E34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k FM</w:t>
            </w:r>
          </w:p>
        </w:tc>
        <w:tc>
          <w:tcPr>
            <w:tcW w:w="578" w:type="pct"/>
          </w:tcPr>
          <w:p w14:paraId="15DECD51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578" w:type="pct"/>
          </w:tcPr>
          <w:p w14:paraId="1F774989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625" w:type="pct"/>
          </w:tcPr>
          <w:p w14:paraId="3E4CCD9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650" w:type="pct"/>
            <w:tcBorders>
              <w:right w:val="nil"/>
            </w:tcBorders>
          </w:tcPr>
          <w:p w14:paraId="2377AB8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34</w:t>
            </w:r>
          </w:p>
        </w:tc>
        <w:tc>
          <w:tcPr>
            <w:tcW w:w="651" w:type="pct"/>
            <w:tcBorders>
              <w:left w:val="nil"/>
            </w:tcBorders>
          </w:tcPr>
          <w:p w14:paraId="40FCA1E1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554</w:t>
            </w:r>
          </w:p>
        </w:tc>
        <w:tc>
          <w:tcPr>
            <w:tcW w:w="815" w:type="pct"/>
          </w:tcPr>
          <w:p w14:paraId="36DAF8ED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35</w:t>
            </w:r>
          </w:p>
        </w:tc>
      </w:tr>
      <w:tr w:rsidR="00686E59" w:rsidRPr="00686E59" w14:paraId="0FF67D8D" w14:textId="77777777" w:rsidTr="00A44245">
        <w:trPr>
          <w:trHeight w:val="544"/>
        </w:trPr>
        <w:tc>
          <w:tcPr>
            <w:tcW w:w="1103" w:type="pct"/>
          </w:tcPr>
          <w:p w14:paraId="6884B8AC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roid FM</w:t>
            </w:r>
          </w:p>
        </w:tc>
        <w:tc>
          <w:tcPr>
            <w:tcW w:w="578" w:type="pct"/>
          </w:tcPr>
          <w:p w14:paraId="46AD99E4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578" w:type="pct"/>
          </w:tcPr>
          <w:p w14:paraId="0CF59FE4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625" w:type="pct"/>
          </w:tcPr>
          <w:p w14:paraId="46039C0F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650" w:type="pct"/>
            <w:tcBorders>
              <w:right w:val="nil"/>
            </w:tcBorders>
          </w:tcPr>
          <w:p w14:paraId="1386C81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114</w:t>
            </w:r>
          </w:p>
        </w:tc>
        <w:tc>
          <w:tcPr>
            <w:tcW w:w="651" w:type="pct"/>
            <w:tcBorders>
              <w:left w:val="nil"/>
            </w:tcBorders>
          </w:tcPr>
          <w:p w14:paraId="34B5D4C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73</w:t>
            </w:r>
          </w:p>
        </w:tc>
        <w:tc>
          <w:tcPr>
            <w:tcW w:w="815" w:type="pct"/>
          </w:tcPr>
          <w:p w14:paraId="3EB063E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1</w:t>
            </w:r>
          </w:p>
        </w:tc>
      </w:tr>
      <w:tr w:rsidR="00686E59" w:rsidRPr="00686E59" w14:paraId="442578B1" w14:textId="77777777" w:rsidTr="00A44245">
        <w:trPr>
          <w:trHeight w:val="552"/>
        </w:trPr>
        <w:tc>
          <w:tcPr>
            <w:tcW w:w="1103" w:type="pct"/>
          </w:tcPr>
          <w:p w14:paraId="7E3B46C3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Limbs FFM</w:t>
            </w:r>
          </w:p>
        </w:tc>
        <w:tc>
          <w:tcPr>
            <w:tcW w:w="578" w:type="pct"/>
          </w:tcPr>
          <w:p w14:paraId="43169E0D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578" w:type="pct"/>
          </w:tcPr>
          <w:p w14:paraId="55BA3243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625" w:type="pct"/>
          </w:tcPr>
          <w:p w14:paraId="6327108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  <w:tc>
          <w:tcPr>
            <w:tcW w:w="650" w:type="pct"/>
            <w:tcBorders>
              <w:right w:val="nil"/>
            </w:tcBorders>
          </w:tcPr>
          <w:p w14:paraId="6CB0E85F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45</w:t>
            </w:r>
          </w:p>
        </w:tc>
        <w:tc>
          <w:tcPr>
            <w:tcW w:w="651" w:type="pct"/>
            <w:tcBorders>
              <w:left w:val="nil"/>
            </w:tcBorders>
          </w:tcPr>
          <w:p w14:paraId="59CF779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88</w:t>
            </w:r>
          </w:p>
        </w:tc>
        <w:tc>
          <w:tcPr>
            <w:tcW w:w="815" w:type="pct"/>
          </w:tcPr>
          <w:p w14:paraId="072C28C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83</w:t>
            </w:r>
          </w:p>
        </w:tc>
      </w:tr>
      <w:tr w:rsidR="00686E59" w:rsidRPr="00686E59" w14:paraId="7F4896D1" w14:textId="77777777" w:rsidTr="00A44245">
        <w:trPr>
          <w:trHeight w:val="560"/>
        </w:trPr>
        <w:tc>
          <w:tcPr>
            <w:tcW w:w="1103" w:type="pct"/>
          </w:tcPr>
          <w:p w14:paraId="6C93F7B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Limbs FFM</w:t>
            </w:r>
          </w:p>
        </w:tc>
        <w:tc>
          <w:tcPr>
            <w:tcW w:w="578" w:type="pct"/>
          </w:tcPr>
          <w:p w14:paraId="03920F88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</w:t>
            </w:r>
          </w:p>
        </w:tc>
        <w:tc>
          <w:tcPr>
            <w:tcW w:w="578" w:type="pct"/>
          </w:tcPr>
          <w:p w14:paraId="156A79CC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625" w:type="pct"/>
          </w:tcPr>
          <w:p w14:paraId="30CF5317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  <w:tc>
          <w:tcPr>
            <w:tcW w:w="650" w:type="pct"/>
            <w:tcBorders>
              <w:right w:val="nil"/>
            </w:tcBorders>
          </w:tcPr>
          <w:p w14:paraId="1CB353E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185</w:t>
            </w:r>
          </w:p>
        </w:tc>
        <w:tc>
          <w:tcPr>
            <w:tcW w:w="651" w:type="pct"/>
            <w:tcBorders>
              <w:left w:val="nil"/>
            </w:tcBorders>
          </w:tcPr>
          <w:p w14:paraId="26A58CE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63</w:t>
            </w:r>
          </w:p>
        </w:tc>
        <w:tc>
          <w:tcPr>
            <w:tcW w:w="815" w:type="pct"/>
          </w:tcPr>
          <w:p w14:paraId="381B02D6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76</w:t>
            </w:r>
          </w:p>
        </w:tc>
      </w:tr>
      <w:tr w:rsidR="00686E59" w:rsidRPr="00686E59" w14:paraId="1F75B3B9" w14:textId="77777777" w:rsidTr="00A44245">
        <w:trPr>
          <w:trHeight w:val="560"/>
        </w:trPr>
        <w:tc>
          <w:tcPr>
            <w:tcW w:w="1103" w:type="pct"/>
          </w:tcPr>
          <w:p w14:paraId="1ECED048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oid FFM</w:t>
            </w:r>
          </w:p>
        </w:tc>
        <w:tc>
          <w:tcPr>
            <w:tcW w:w="578" w:type="pct"/>
          </w:tcPr>
          <w:p w14:paraId="7F191379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  <w:tc>
          <w:tcPr>
            <w:tcW w:w="578" w:type="pct"/>
          </w:tcPr>
          <w:p w14:paraId="000D0771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625" w:type="pct"/>
          </w:tcPr>
          <w:p w14:paraId="0EE31E8B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  <w:tc>
          <w:tcPr>
            <w:tcW w:w="650" w:type="pct"/>
            <w:tcBorders>
              <w:right w:val="nil"/>
            </w:tcBorders>
          </w:tcPr>
          <w:p w14:paraId="3A177F9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69</w:t>
            </w:r>
          </w:p>
        </w:tc>
        <w:tc>
          <w:tcPr>
            <w:tcW w:w="651" w:type="pct"/>
            <w:tcBorders>
              <w:left w:val="nil"/>
            </w:tcBorders>
          </w:tcPr>
          <w:p w14:paraId="32864A6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77</w:t>
            </w:r>
          </w:p>
        </w:tc>
        <w:tc>
          <w:tcPr>
            <w:tcW w:w="815" w:type="pct"/>
          </w:tcPr>
          <w:p w14:paraId="64E0CF18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7</w:t>
            </w:r>
          </w:p>
        </w:tc>
      </w:tr>
      <w:tr w:rsidR="00686E59" w:rsidRPr="00686E59" w14:paraId="0062E849" w14:textId="77777777" w:rsidTr="00A44245">
        <w:trPr>
          <w:trHeight w:val="568"/>
        </w:trPr>
        <w:tc>
          <w:tcPr>
            <w:tcW w:w="1103" w:type="pct"/>
          </w:tcPr>
          <w:p w14:paraId="017C782F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k FFM</w:t>
            </w:r>
          </w:p>
        </w:tc>
        <w:tc>
          <w:tcPr>
            <w:tcW w:w="578" w:type="pct"/>
          </w:tcPr>
          <w:p w14:paraId="1F1B4A7D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578" w:type="pct"/>
          </w:tcPr>
          <w:p w14:paraId="750565B7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625" w:type="pct"/>
          </w:tcPr>
          <w:p w14:paraId="6B1C0DAF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650" w:type="pct"/>
            <w:tcBorders>
              <w:right w:val="nil"/>
            </w:tcBorders>
          </w:tcPr>
          <w:p w14:paraId="2E45DFE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063</w:t>
            </w:r>
          </w:p>
        </w:tc>
        <w:tc>
          <w:tcPr>
            <w:tcW w:w="651" w:type="pct"/>
            <w:tcBorders>
              <w:left w:val="nil"/>
            </w:tcBorders>
          </w:tcPr>
          <w:p w14:paraId="49AB2EA1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572</w:t>
            </w:r>
          </w:p>
        </w:tc>
        <w:tc>
          <w:tcPr>
            <w:tcW w:w="815" w:type="pct"/>
          </w:tcPr>
          <w:p w14:paraId="4728B98B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84</w:t>
            </w:r>
          </w:p>
        </w:tc>
      </w:tr>
      <w:tr w:rsidR="00686E59" w:rsidRPr="00686E59" w14:paraId="6BFDFD1C" w14:textId="77777777" w:rsidTr="00A44245">
        <w:trPr>
          <w:trHeight w:val="568"/>
        </w:trPr>
        <w:tc>
          <w:tcPr>
            <w:tcW w:w="1103" w:type="pct"/>
          </w:tcPr>
          <w:p w14:paraId="6D75E36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roid FFM</w:t>
            </w:r>
          </w:p>
        </w:tc>
        <w:tc>
          <w:tcPr>
            <w:tcW w:w="578" w:type="pct"/>
          </w:tcPr>
          <w:p w14:paraId="5EA0D62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578" w:type="pct"/>
          </w:tcPr>
          <w:p w14:paraId="5B45981F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625" w:type="pct"/>
          </w:tcPr>
          <w:p w14:paraId="17E9CF4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*</w:t>
            </w:r>
          </w:p>
        </w:tc>
        <w:tc>
          <w:tcPr>
            <w:tcW w:w="650" w:type="pct"/>
            <w:tcBorders>
              <w:right w:val="nil"/>
            </w:tcBorders>
          </w:tcPr>
          <w:p w14:paraId="7FC2A857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10</w:t>
            </w:r>
          </w:p>
        </w:tc>
        <w:tc>
          <w:tcPr>
            <w:tcW w:w="651" w:type="pct"/>
            <w:tcBorders>
              <w:left w:val="nil"/>
            </w:tcBorders>
          </w:tcPr>
          <w:p w14:paraId="69C11CF8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531</w:t>
            </w:r>
          </w:p>
        </w:tc>
        <w:tc>
          <w:tcPr>
            <w:tcW w:w="815" w:type="pct"/>
          </w:tcPr>
          <w:p w14:paraId="3081509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02</w:t>
            </w:r>
          </w:p>
        </w:tc>
      </w:tr>
      <w:tr w:rsidR="00686E59" w:rsidRPr="00686E59" w14:paraId="589AA3CF" w14:textId="77777777" w:rsidTr="00A44245">
        <w:trPr>
          <w:trHeight w:val="562"/>
        </w:trPr>
        <w:tc>
          <w:tcPr>
            <w:tcW w:w="1103" w:type="pct"/>
          </w:tcPr>
          <w:p w14:paraId="09E3FADC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F</w:t>
            </w:r>
          </w:p>
        </w:tc>
        <w:tc>
          <w:tcPr>
            <w:tcW w:w="578" w:type="pct"/>
          </w:tcPr>
          <w:p w14:paraId="0A1B7BC1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578" w:type="pct"/>
          </w:tcPr>
          <w:p w14:paraId="5B674692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625" w:type="pct"/>
          </w:tcPr>
          <w:p w14:paraId="240B365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650" w:type="pct"/>
            <w:tcBorders>
              <w:right w:val="nil"/>
            </w:tcBorders>
          </w:tcPr>
          <w:p w14:paraId="5D317A21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419</w:t>
            </w:r>
          </w:p>
        </w:tc>
        <w:tc>
          <w:tcPr>
            <w:tcW w:w="651" w:type="pct"/>
            <w:tcBorders>
              <w:left w:val="nil"/>
            </w:tcBorders>
          </w:tcPr>
          <w:p w14:paraId="4E2736D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962</w:t>
            </w:r>
          </w:p>
        </w:tc>
        <w:tc>
          <w:tcPr>
            <w:tcW w:w="815" w:type="pct"/>
          </w:tcPr>
          <w:p w14:paraId="5170347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3</w:t>
            </w:r>
          </w:p>
        </w:tc>
      </w:tr>
      <w:tr w:rsidR="00686E59" w:rsidRPr="00686E59" w14:paraId="12156106" w14:textId="77777777" w:rsidTr="00A44245">
        <w:trPr>
          <w:trHeight w:val="542"/>
        </w:trPr>
        <w:tc>
          <w:tcPr>
            <w:tcW w:w="1103" w:type="pct"/>
          </w:tcPr>
          <w:p w14:paraId="3F8B1477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F</w:t>
            </w:r>
          </w:p>
        </w:tc>
        <w:tc>
          <w:tcPr>
            <w:tcW w:w="578" w:type="pct"/>
          </w:tcPr>
          <w:p w14:paraId="559CF20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578" w:type="pct"/>
          </w:tcPr>
          <w:p w14:paraId="00FD8D07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625" w:type="pct"/>
          </w:tcPr>
          <w:p w14:paraId="1A17E58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650" w:type="pct"/>
            <w:tcBorders>
              <w:right w:val="nil"/>
            </w:tcBorders>
          </w:tcPr>
          <w:p w14:paraId="21CDA81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241</w:t>
            </w:r>
          </w:p>
        </w:tc>
        <w:tc>
          <w:tcPr>
            <w:tcW w:w="651" w:type="pct"/>
            <w:tcBorders>
              <w:left w:val="nil"/>
            </w:tcBorders>
          </w:tcPr>
          <w:p w14:paraId="69B742BA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40</w:t>
            </w:r>
          </w:p>
        </w:tc>
        <w:tc>
          <w:tcPr>
            <w:tcW w:w="815" w:type="pct"/>
          </w:tcPr>
          <w:p w14:paraId="3687C821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9</w:t>
            </w:r>
          </w:p>
        </w:tc>
      </w:tr>
      <w:tr w:rsidR="00A44245" w:rsidRPr="00686E59" w14:paraId="74E7ED3C" w14:textId="77777777" w:rsidTr="00A44245">
        <w:trPr>
          <w:trHeight w:val="542"/>
        </w:trPr>
        <w:tc>
          <w:tcPr>
            <w:tcW w:w="1103" w:type="pct"/>
          </w:tcPr>
          <w:p w14:paraId="5937DE26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 Mass</w:t>
            </w:r>
          </w:p>
        </w:tc>
        <w:tc>
          <w:tcPr>
            <w:tcW w:w="578" w:type="pct"/>
          </w:tcPr>
          <w:p w14:paraId="4F522FC5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  <w:tc>
          <w:tcPr>
            <w:tcW w:w="578" w:type="pct"/>
          </w:tcPr>
          <w:p w14:paraId="1EFF7BD9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625" w:type="pct"/>
          </w:tcPr>
          <w:p w14:paraId="4A3F0128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*</w:t>
            </w:r>
          </w:p>
        </w:tc>
        <w:tc>
          <w:tcPr>
            <w:tcW w:w="650" w:type="pct"/>
            <w:tcBorders>
              <w:right w:val="nil"/>
            </w:tcBorders>
          </w:tcPr>
          <w:p w14:paraId="6E1C46C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79</w:t>
            </w:r>
          </w:p>
        </w:tc>
        <w:tc>
          <w:tcPr>
            <w:tcW w:w="651" w:type="pct"/>
            <w:tcBorders>
              <w:left w:val="nil"/>
            </w:tcBorders>
          </w:tcPr>
          <w:p w14:paraId="4DD3312E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06</w:t>
            </w:r>
          </w:p>
        </w:tc>
        <w:tc>
          <w:tcPr>
            <w:tcW w:w="815" w:type="pct"/>
          </w:tcPr>
          <w:p w14:paraId="3A128E40" w14:textId="77777777" w:rsidR="00A44245" w:rsidRPr="00686E59" w:rsidRDefault="00A44245" w:rsidP="00A44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41</w:t>
            </w:r>
          </w:p>
        </w:tc>
      </w:tr>
    </w:tbl>
    <w:p w14:paraId="00851BA6" w14:textId="77777777" w:rsidR="005513EA" w:rsidRPr="00686E59" w:rsidRDefault="005513EA" w:rsidP="005513E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8264BB" w14:textId="77777777" w:rsidR="005513EA" w:rsidRPr="00686E59" w:rsidRDefault="005513EA" w:rsidP="005513E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R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 represents the correlation between age and the respective body composition.  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R</w:t>
      </w:r>
      <w:r w:rsidRPr="00686E59">
        <w:rPr>
          <w:rFonts w:ascii="Times New Roman" w:hAnsi="Times New Roman" w:cs="Times New Roman"/>
          <w:i/>
          <w:color w:val="000000" w:themeColor="text1"/>
          <w:szCs w:val="24"/>
          <w:vertAlign w:val="superscript"/>
        </w:rPr>
        <w:t>2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>represents the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proportion of variance. A 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p-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>value of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&lt;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 0.05 in</w:t>
      </w:r>
      <w:r w:rsidR="006C3540" w:rsidRPr="00686E59">
        <w:rPr>
          <w:rFonts w:ascii="Times New Roman" w:hAnsi="Times New Roman" w:cs="Times New Roman"/>
          <w:color w:val="000000" w:themeColor="text1"/>
          <w:szCs w:val="24"/>
        </w:rPr>
        <w:t>dicates significant association, denoted by *.</w:t>
      </w:r>
      <w:r w:rsidR="0092390E" w:rsidRPr="00686E5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61446F" w:rsidRPr="00686E59">
        <w:rPr>
          <w:rFonts w:ascii="Times New Roman" w:hAnsi="Times New Roman" w:cs="Times New Roman"/>
          <w:color w:val="000000" w:themeColor="text1"/>
          <w:szCs w:val="24"/>
        </w:rPr>
        <w:t xml:space="preserve">FM: Fat Mass; FFM: Fat Free Mass. </w:t>
      </w:r>
      <w:r w:rsidR="0092390E" w:rsidRPr="00686E59">
        <w:rPr>
          <w:rFonts w:ascii="Times New Roman" w:hAnsi="Times New Roman" w:cs="Times New Roman"/>
          <w:color w:val="000000" w:themeColor="text1"/>
          <w:szCs w:val="24"/>
        </w:rPr>
        <w:t>CI denotes the confidence interval.</w:t>
      </w:r>
    </w:p>
    <w:p w14:paraId="5E5F20F7" w14:textId="77777777" w:rsidR="00E86CFD" w:rsidRPr="00686E59" w:rsidRDefault="00E86CFD" w:rsidP="005513E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02809091" w14:textId="32042F36" w:rsidR="00E86CFD" w:rsidRPr="00686E59" w:rsidRDefault="00E86CFD" w:rsidP="005513E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.</w:t>
      </w: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 w:val="24"/>
        </w:rPr>
        <w:t xml:space="preserve">Multivariate regression models for estimating the association of different variables with </w:t>
      </w:r>
      <w:r w:rsidR="00686E59" w:rsidRPr="00686E59">
        <w:rPr>
          <w:rFonts w:ascii="Times New Roman" w:hAnsi="Times New Roman" w:cs="Times New Roman"/>
          <w:color w:val="000000" w:themeColor="text1"/>
          <w:sz w:val="24"/>
        </w:rPr>
        <w:t>a</w:t>
      </w:r>
      <w:r w:rsidRPr="00686E59">
        <w:rPr>
          <w:rFonts w:ascii="Times New Roman" w:hAnsi="Times New Roman" w:cs="Times New Roman"/>
          <w:color w:val="000000" w:themeColor="text1"/>
          <w:sz w:val="24"/>
        </w:rPr>
        <w:t>g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870"/>
        <w:gridCol w:w="990"/>
        <w:gridCol w:w="990"/>
        <w:gridCol w:w="1384"/>
      </w:tblGrid>
      <w:tr w:rsidR="00686E59" w:rsidRPr="00686E59" w14:paraId="18B68DBC" w14:textId="77777777" w:rsidTr="00686E59">
        <w:trPr>
          <w:trHeight w:val="377"/>
          <w:jc w:val="center"/>
        </w:trPr>
        <w:tc>
          <w:tcPr>
            <w:tcW w:w="5870" w:type="dxa"/>
            <w:tcBorders>
              <w:bottom w:val="single" w:sz="4" w:space="0" w:color="auto"/>
            </w:tcBorders>
            <w:vAlign w:val="center"/>
          </w:tcPr>
          <w:p w14:paraId="1936CAF8" w14:textId="77777777" w:rsidR="003257B0" w:rsidRPr="00686E59" w:rsidRDefault="003257B0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61539BA" w14:textId="77777777" w:rsidR="003257B0" w:rsidRPr="00686E59" w:rsidRDefault="003257B0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686E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575476CD" w14:textId="77777777" w:rsidR="003257B0" w:rsidRPr="00686E59" w:rsidRDefault="003257B0" w:rsidP="00686E5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E5E7555" w14:textId="77777777" w:rsidR="003257B0" w:rsidRPr="00686E59" w:rsidRDefault="003257B0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Beta</w:t>
            </w:r>
          </w:p>
          <w:p w14:paraId="68C81611" w14:textId="77777777" w:rsidR="003257B0" w:rsidRPr="00686E59" w:rsidRDefault="003257B0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5F03825C" w14:textId="77777777" w:rsidR="003257B0" w:rsidRPr="00686E59" w:rsidRDefault="003257B0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86E59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  <w:p w14:paraId="24ACEAC0" w14:textId="77777777" w:rsidR="003257B0" w:rsidRPr="00686E59" w:rsidRDefault="003257B0" w:rsidP="00686E5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686E59" w:rsidRPr="00686E59" w14:paraId="2792AD82" w14:textId="77777777" w:rsidTr="002E032A">
        <w:trPr>
          <w:trHeight w:val="374"/>
          <w:jc w:val="center"/>
        </w:trPr>
        <w:tc>
          <w:tcPr>
            <w:tcW w:w="5870" w:type="dxa"/>
            <w:tcBorders>
              <w:right w:val="single" w:sz="4" w:space="0" w:color="auto"/>
            </w:tcBorders>
          </w:tcPr>
          <w:p w14:paraId="2E6831CD" w14:textId="77777777" w:rsidR="003257B0" w:rsidRPr="00686E59" w:rsidRDefault="003257B0" w:rsidP="002E03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  <w:p w14:paraId="6E4B4A67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FM</w:t>
            </w:r>
          </w:p>
          <w:p w14:paraId="597255D1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FFM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2530B45" w14:textId="77777777" w:rsidR="003257B0" w:rsidRPr="00686E59" w:rsidRDefault="00586B31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  <w:p w14:paraId="16E40F77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63200F3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75B5760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633C355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1AD97C55" w14:textId="77777777" w:rsidR="003257B0" w:rsidRPr="00686E59" w:rsidRDefault="00586B31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  <w:p w14:paraId="2483844D" w14:textId="77777777" w:rsidR="003257B0" w:rsidRPr="00686E59" w:rsidRDefault="00586B31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278</w:t>
            </w:r>
          </w:p>
          <w:p w14:paraId="64773305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</w:tcPr>
          <w:p w14:paraId="4BED37BC" w14:textId="77777777" w:rsidR="003257B0" w:rsidRPr="00686E59" w:rsidRDefault="00586B31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  <w:p w14:paraId="667FF6DE" w14:textId="77777777" w:rsidR="003257B0" w:rsidRPr="00686E59" w:rsidRDefault="00586B31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  <w:p w14:paraId="562E9F1A" w14:textId="77777777" w:rsidR="003257B0" w:rsidRPr="00686E59" w:rsidRDefault="00586B31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4*</w:t>
            </w:r>
          </w:p>
          <w:p w14:paraId="559A9D55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3257B0" w:rsidRPr="00686E59" w14:paraId="1DDE7521" w14:textId="77777777" w:rsidTr="002E032A">
        <w:trPr>
          <w:trHeight w:val="813"/>
          <w:jc w:val="center"/>
        </w:trPr>
        <w:tc>
          <w:tcPr>
            <w:tcW w:w="5870" w:type="dxa"/>
            <w:tcBorders>
              <w:bottom w:val="single" w:sz="4" w:space="0" w:color="auto"/>
            </w:tcBorders>
          </w:tcPr>
          <w:p w14:paraId="41170FB8" w14:textId="77777777" w:rsidR="003257B0" w:rsidRPr="00686E59" w:rsidRDefault="003257B0" w:rsidP="002E03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  <w:p w14:paraId="2CC2E83A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ULFM</w:t>
            </w:r>
          </w:p>
          <w:p w14:paraId="4C53BF81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LLFM</w:t>
            </w:r>
          </w:p>
          <w:p w14:paraId="43E687D0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GFM</w:t>
            </w:r>
          </w:p>
          <w:p w14:paraId="7DF50921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TFM</w:t>
            </w:r>
          </w:p>
          <w:p w14:paraId="3C6C3DA3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AFM</w:t>
            </w:r>
          </w:p>
          <w:p w14:paraId="1F85596E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ULFFM</w:t>
            </w:r>
          </w:p>
          <w:p w14:paraId="59C481D0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LLFFM</w:t>
            </w:r>
          </w:p>
          <w:p w14:paraId="62B4F2E2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GFFM</w:t>
            </w:r>
          </w:p>
          <w:p w14:paraId="52D6BEA3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TFFM</w:t>
            </w:r>
          </w:p>
          <w:p w14:paraId="135C5AB2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AFFM</w:t>
            </w:r>
          </w:p>
          <w:p w14:paraId="59100C38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  <w:p w14:paraId="57B1AAF7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VF</w:t>
            </w:r>
          </w:p>
          <w:p w14:paraId="55F8B1C7" w14:textId="77777777" w:rsidR="003257B0" w:rsidRPr="00686E59" w:rsidRDefault="003257B0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C8F649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269</w:t>
            </w:r>
          </w:p>
          <w:p w14:paraId="789D23EF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F788AB9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E6EC1A3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A07494E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14940CEE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EC0C6E7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149B477D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24124966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6C96905D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672D3678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C8F8F02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A6E0B68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B859CB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7D597F62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077</w:t>
            </w:r>
          </w:p>
          <w:p w14:paraId="6D78CD1B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  <w:p w14:paraId="4E618469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197</w:t>
            </w:r>
          </w:p>
          <w:p w14:paraId="0E2196E0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030</w:t>
            </w:r>
          </w:p>
          <w:p w14:paraId="39A5C3FA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336</w:t>
            </w:r>
          </w:p>
          <w:p w14:paraId="275C14EE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385</w:t>
            </w:r>
          </w:p>
          <w:p w14:paraId="129BB067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248</w:t>
            </w:r>
          </w:p>
          <w:p w14:paraId="79CB0CE5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359</w:t>
            </w:r>
          </w:p>
          <w:p w14:paraId="7DBAB735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926</w:t>
            </w:r>
          </w:p>
          <w:p w14:paraId="7F135C91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191</w:t>
            </w:r>
          </w:p>
          <w:p w14:paraId="24D331AB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  <w:p w14:paraId="552544DC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1CFA0AA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14:paraId="65534D15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  <w:p w14:paraId="47C108BA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  <w:p w14:paraId="5378A933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  <w:p w14:paraId="56FFFD5E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  <w:p w14:paraId="35A7D1F2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  <w:p w14:paraId="022DFFBE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  <w:p w14:paraId="39B8D2CC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  <w:p w14:paraId="027BAD7D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  <w:p w14:paraId="5DBB4291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01*</w:t>
            </w:r>
          </w:p>
          <w:p w14:paraId="73F58A51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  <w:p w14:paraId="2DC84DDF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  <w:p w14:paraId="78603502" w14:textId="77777777" w:rsidR="003257B0" w:rsidRPr="00686E59" w:rsidRDefault="003257B0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</w:tbl>
    <w:p w14:paraId="7A403FF0" w14:textId="77777777" w:rsidR="00F77E4E" w:rsidRPr="00686E59" w:rsidRDefault="00F77E4E" w:rsidP="00F77E4E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Cs w:val="24"/>
        </w:rPr>
      </w:pPr>
    </w:p>
    <w:p w14:paraId="0DE1C8EF" w14:textId="77777777" w:rsidR="00F77E4E" w:rsidRPr="00686E59" w:rsidRDefault="00F77E4E" w:rsidP="00F77E4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R</w:t>
      </w:r>
      <w:r w:rsidRPr="00686E59">
        <w:rPr>
          <w:rFonts w:ascii="Times New Roman" w:hAnsi="Times New Roman" w:cs="Times New Roman"/>
          <w:i/>
          <w:color w:val="000000" w:themeColor="text1"/>
          <w:szCs w:val="24"/>
          <w:vertAlign w:val="superscript"/>
        </w:rPr>
        <w:t>2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>represents the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proportion of variance. A 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p-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>value of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&lt;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 0.05 indicates significant association.</w:t>
      </w:r>
      <w:r w:rsidR="00A3064B" w:rsidRPr="00686E59">
        <w:rPr>
          <w:rFonts w:ascii="Times New Roman" w:hAnsi="Times New Roman" w:cs="Times New Roman"/>
          <w:color w:val="000000" w:themeColor="text1"/>
          <w:szCs w:val="24"/>
        </w:rPr>
        <w:t xml:space="preserve"> FM: Fat Mass; FFM: Fat Free Mass; ULFM: Upper Limbs Fat Mass; LLFM: Lower Limbs Fat Mass; GFM: Gynoid Fat Mass; TFM: Trunk Fat Mass; AFM: Android Fat Mass; ULFFM: Upper Limbs Fat Free Mass; LLFFM: </w:t>
      </w:r>
      <w:r w:rsidR="00A3064B" w:rsidRPr="00686E59">
        <w:rPr>
          <w:rFonts w:ascii="Times New Roman" w:hAnsi="Times New Roman" w:cs="Times New Roman"/>
          <w:color w:val="000000" w:themeColor="text1"/>
          <w:szCs w:val="24"/>
        </w:rPr>
        <w:lastRenderedPageBreak/>
        <w:t>Lower Limbs Fat Free Mass; GFFM: Gynoid Fat Free Mass; TFFM: Trunk Fat Free Mass; AFFM: Android Fat Free Mass; SF: Subcutaneous Fat; VF: Visceral Fat.</w:t>
      </w:r>
    </w:p>
    <w:p w14:paraId="29E63E49" w14:textId="77777777" w:rsidR="003257B0" w:rsidRPr="00686E59" w:rsidRDefault="003257B0" w:rsidP="005513E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F0389C" w14:textId="77777777" w:rsidR="00414D9A" w:rsidRPr="00686E59" w:rsidRDefault="00F77E4E" w:rsidP="00414D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="00414D9A"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14D9A"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Regression Analysis for identifying the best predictors of REE with respect to whole body and regional body composition in Chinese Han m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2"/>
        <w:gridCol w:w="1171"/>
        <w:gridCol w:w="1081"/>
        <w:gridCol w:w="1081"/>
        <w:gridCol w:w="1305"/>
        <w:gridCol w:w="1305"/>
        <w:gridCol w:w="1345"/>
      </w:tblGrid>
      <w:tr w:rsidR="00686E59" w:rsidRPr="00686E59" w14:paraId="077C9B69" w14:textId="77777777" w:rsidTr="00686E59">
        <w:trPr>
          <w:trHeight w:val="477"/>
        </w:trPr>
        <w:tc>
          <w:tcPr>
            <w:tcW w:w="1103" w:type="pct"/>
            <w:vMerge w:val="restart"/>
            <w:vAlign w:val="center"/>
          </w:tcPr>
          <w:p w14:paraId="1AB87418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626" w:type="pct"/>
            <w:vMerge w:val="restart"/>
            <w:vAlign w:val="center"/>
          </w:tcPr>
          <w:p w14:paraId="314A71C5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78" w:type="pct"/>
            <w:vMerge w:val="restart"/>
            <w:vAlign w:val="center"/>
          </w:tcPr>
          <w:p w14:paraId="0FFB68A0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686E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8" w:type="pct"/>
            <w:vMerge w:val="restart"/>
            <w:vAlign w:val="center"/>
          </w:tcPr>
          <w:p w14:paraId="3AE979FC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396" w:type="pct"/>
            <w:gridSpan w:val="2"/>
            <w:tcBorders>
              <w:bottom w:val="single" w:sz="4" w:space="0" w:color="auto"/>
            </w:tcBorders>
            <w:vAlign w:val="center"/>
          </w:tcPr>
          <w:p w14:paraId="29F98F0E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719" w:type="pct"/>
            <w:vMerge w:val="restart"/>
            <w:vAlign w:val="center"/>
          </w:tcPr>
          <w:p w14:paraId="65F1C76D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Error</w:t>
            </w:r>
          </w:p>
        </w:tc>
      </w:tr>
      <w:tr w:rsidR="00686E59" w:rsidRPr="00686E59" w14:paraId="2B3D3BE8" w14:textId="77777777" w:rsidTr="00686E59">
        <w:trPr>
          <w:trHeight w:val="477"/>
        </w:trPr>
        <w:tc>
          <w:tcPr>
            <w:tcW w:w="1103" w:type="pct"/>
            <w:vMerge/>
          </w:tcPr>
          <w:p w14:paraId="5262B375" w14:textId="77777777" w:rsidR="00344B0F" w:rsidRPr="00686E59" w:rsidRDefault="00344B0F" w:rsidP="00CD4D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vMerge/>
          </w:tcPr>
          <w:p w14:paraId="2F8B5EB4" w14:textId="77777777" w:rsidR="00344B0F" w:rsidRPr="00686E59" w:rsidRDefault="00344B0F" w:rsidP="00CD4D7D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  <w:vMerge/>
          </w:tcPr>
          <w:p w14:paraId="10BCF902" w14:textId="77777777" w:rsidR="00344B0F" w:rsidRPr="00686E59" w:rsidRDefault="00344B0F" w:rsidP="00CD4D7D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578" w:type="pct"/>
            <w:vMerge/>
          </w:tcPr>
          <w:p w14:paraId="3CA97E7E" w14:textId="77777777" w:rsidR="00344B0F" w:rsidRPr="00686E59" w:rsidRDefault="00344B0F" w:rsidP="00344B0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right w:val="nil"/>
            </w:tcBorders>
            <w:vAlign w:val="center"/>
          </w:tcPr>
          <w:p w14:paraId="4D668D87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698" w:type="pct"/>
            <w:tcBorders>
              <w:left w:val="nil"/>
            </w:tcBorders>
            <w:vAlign w:val="center"/>
          </w:tcPr>
          <w:p w14:paraId="72504124" w14:textId="77777777" w:rsidR="00344B0F" w:rsidRPr="00686E59" w:rsidRDefault="00344B0F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bound</w:t>
            </w:r>
          </w:p>
        </w:tc>
        <w:tc>
          <w:tcPr>
            <w:tcW w:w="719" w:type="pct"/>
            <w:vMerge/>
          </w:tcPr>
          <w:p w14:paraId="0BDFFEC3" w14:textId="77777777" w:rsidR="00344B0F" w:rsidRPr="00686E59" w:rsidRDefault="00344B0F" w:rsidP="00344B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6E59" w:rsidRPr="00686E59" w14:paraId="3D97A77D" w14:textId="77777777" w:rsidTr="00686E59">
        <w:trPr>
          <w:trHeight w:val="554"/>
        </w:trPr>
        <w:tc>
          <w:tcPr>
            <w:tcW w:w="1103" w:type="pct"/>
          </w:tcPr>
          <w:p w14:paraId="67300E8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626" w:type="pct"/>
          </w:tcPr>
          <w:p w14:paraId="39AACD7A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9</w:t>
            </w:r>
          </w:p>
        </w:tc>
        <w:tc>
          <w:tcPr>
            <w:tcW w:w="578" w:type="pct"/>
          </w:tcPr>
          <w:p w14:paraId="68999922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  <w:tc>
          <w:tcPr>
            <w:tcW w:w="578" w:type="pct"/>
          </w:tcPr>
          <w:p w14:paraId="6794A90E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4D267A0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4.096</w:t>
            </w:r>
          </w:p>
        </w:tc>
        <w:tc>
          <w:tcPr>
            <w:tcW w:w="698" w:type="pct"/>
            <w:tcBorders>
              <w:left w:val="nil"/>
            </w:tcBorders>
          </w:tcPr>
          <w:p w14:paraId="5823D5ED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8.632</w:t>
            </w:r>
          </w:p>
        </w:tc>
        <w:tc>
          <w:tcPr>
            <w:tcW w:w="719" w:type="pct"/>
          </w:tcPr>
          <w:p w14:paraId="71D2C33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296</w:t>
            </w:r>
          </w:p>
        </w:tc>
      </w:tr>
      <w:tr w:rsidR="00686E59" w:rsidRPr="00686E59" w14:paraId="1380C9B3" w14:textId="77777777" w:rsidTr="00686E59">
        <w:trPr>
          <w:trHeight w:val="562"/>
        </w:trPr>
        <w:tc>
          <w:tcPr>
            <w:tcW w:w="1103" w:type="pct"/>
          </w:tcPr>
          <w:p w14:paraId="7E013B27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M</w:t>
            </w:r>
          </w:p>
        </w:tc>
        <w:tc>
          <w:tcPr>
            <w:tcW w:w="626" w:type="pct"/>
          </w:tcPr>
          <w:p w14:paraId="104731B8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578" w:type="pct"/>
          </w:tcPr>
          <w:p w14:paraId="164B1EB6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  <w:tc>
          <w:tcPr>
            <w:tcW w:w="578" w:type="pct"/>
          </w:tcPr>
          <w:p w14:paraId="5AE5EECD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420721A3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5.257</w:t>
            </w:r>
          </w:p>
        </w:tc>
        <w:tc>
          <w:tcPr>
            <w:tcW w:w="698" w:type="pct"/>
            <w:tcBorders>
              <w:left w:val="nil"/>
            </w:tcBorders>
          </w:tcPr>
          <w:p w14:paraId="26A24B06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0.624</w:t>
            </w:r>
          </w:p>
        </w:tc>
        <w:tc>
          <w:tcPr>
            <w:tcW w:w="719" w:type="pct"/>
          </w:tcPr>
          <w:p w14:paraId="3B24F2B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83</w:t>
            </w:r>
          </w:p>
        </w:tc>
      </w:tr>
      <w:tr w:rsidR="00686E59" w:rsidRPr="00686E59" w14:paraId="67344C72" w14:textId="77777777" w:rsidTr="00686E59">
        <w:trPr>
          <w:trHeight w:val="570"/>
        </w:trPr>
        <w:tc>
          <w:tcPr>
            <w:tcW w:w="1103" w:type="pct"/>
          </w:tcPr>
          <w:p w14:paraId="4EC6A2B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M</w:t>
            </w:r>
          </w:p>
        </w:tc>
        <w:tc>
          <w:tcPr>
            <w:tcW w:w="626" w:type="pct"/>
          </w:tcPr>
          <w:p w14:paraId="355DBD72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578" w:type="pct"/>
          </w:tcPr>
          <w:p w14:paraId="68398C43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578" w:type="pct"/>
          </w:tcPr>
          <w:p w14:paraId="02C6DBF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21F1E668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31</w:t>
            </w:r>
          </w:p>
        </w:tc>
        <w:tc>
          <w:tcPr>
            <w:tcW w:w="698" w:type="pct"/>
            <w:tcBorders>
              <w:left w:val="nil"/>
            </w:tcBorders>
          </w:tcPr>
          <w:p w14:paraId="5820DC6E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3.785</w:t>
            </w:r>
          </w:p>
        </w:tc>
        <w:tc>
          <w:tcPr>
            <w:tcW w:w="719" w:type="pct"/>
          </w:tcPr>
          <w:p w14:paraId="7FB53EB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.489</w:t>
            </w:r>
          </w:p>
        </w:tc>
      </w:tr>
      <w:tr w:rsidR="00686E59" w:rsidRPr="00686E59" w14:paraId="081C1B35" w14:textId="77777777" w:rsidTr="00686E59">
        <w:trPr>
          <w:trHeight w:val="564"/>
        </w:trPr>
        <w:tc>
          <w:tcPr>
            <w:tcW w:w="1103" w:type="pct"/>
          </w:tcPr>
          <w:p w14:paraId="5C659A63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 percentage (%)</w:t>
            </w:r>
          </w:p>
        </w:tc>
        <w:tc>
          <w:tcPr>
            <w:tcW w:w="626" w:type="pct"/>
          </w:tcPr>
          <w:p w14:paraId="40E0B42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578" w:type="pct"/>
          </w:tcPr>
          <w:p w14:paraId="076C6DD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578" w:type="pct"/>
          </w:tcPr>
          <w:p w14:paraId="65BE04D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8" w:type="pct"/>
            <w:tcBorders>
              <w:right w:val="nil"/>
            </w:tcBorders>
          </w:tcPr>
          <w:p w14:paraId="45CC164D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7.323</w:t>
            </w:r>
          </w:p>
        </w:tc>
        <w:tc>
          <w:tcPr>
            <w:tcW w:w="698" w:type="pct"/>
            <w:tcBorders>
              <w:left w:val="nil"/>
            </w:tcBorders>
          </w:tcPr>
          <w:p w14:paraId="41806748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0.607</w:t>
            </w:r>
          </w:p>
        </w:tc>
        <w:tc>
          <w:tcPr>
            <w:tcW w:w="719" w:type="pct"/>
          </w:tcPr>
          <w:p w14:paraId="760710CA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984</w:t>
            </w:r>
          </w:p>
        </w:tc>
      </w:tr>
      <w:tr w:rsidR="00686E59" w:rsidRPr="00686E59" w14:paraId="1E679472" w14:textId="77777777" w:rsidTr="00686E59">
        <w:trPr>
          <w:trHeight w:val="544"/>
        </w:trPr>
        <w:tc>
          <w:tcPr>
            <w:tcW w:w="1103" w:type="pct"/>
          </w:tcPr>
          <w:p w14:paraId="394C839D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Limbs FM</w:t>
            </w:r>
          </w:p>
        </w:tc>
        <w:tc>
          <w:tcPr>
            <w:tcW w:w="626" w:type="pct"/>
          </w:tcPr>
          <w:p w14:paraId="4762033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3</w:t>
            </w:r>
          </w:p>
        </w:tc>
        <w:tc>
          <w:tcPr>
            <w:tcW w:w="578" w:type="pct"/>
          </w:tcPr>
          <w:p w14:paraId="16212A86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7</w:t>
            </w:r>
          </w:p>
        </w:tc>
        <w:tc>
          <w:tcPr>
            <w:tcW w:w="578" w:type="pct"/>
          </w:tcPr>
          <w:p w14:paraId="1169013E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0461619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8.659</w:t>
            </w:r>
          </w:p>
        </w:tc>
        <w:tc>
          <w:tcPr>
            <w:tcW w:w="698" w:type="pct"/>
            <w:tcBorders>
              <w:left w:val="nil"/>
            </w:tcBorders>
          </w:tcPr>
          <w:p w14:paraId="26E9D54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8.232</w:t>
            </w:r>
          </w:p>
        </w:tc>
        <w:tc>
          <w:tcPr>
            <w:tcW w:w="719" w:type="pct"/>
          </w:tcPr>
          <w:p w14:paraId="73A8664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28</w:t>
            </w:r>
          </w:p>
        </w:tc>
      </w:tr>
      <w:tr w:rsidR="00686E59" w:rsidRPr="00686E59" w14:paraId="77C7EE44" w14:textId="77777777" w:rsidTr="00686E59">
        <w:trPr>
          <w:trHeight w:val="552"/>
        </w:trPr>
        <w:tc>
          <w:tcPr>
            <w:tcW w:w="1103" w:type="pct"/>
          </w:tcPr>
          <w:p w14:paraId="06B6A22C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Limbs FM</w:t>
            </w:r>
          </w:p>
        </w:tc>
        <w:tc>
          <w:tcPr>
            <w:tcW w:w="626" w:type="pct"/>
          </w:tcPr>
          <w:p w14:paraId="277833C6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578" w:type="pct"/>
          </w:tcPr>
          <w:p w14:paraId="4966F8D6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578" w:type="pct"/>
          </w:tcPr>
          <w:p w14:paraId="0E6515A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56FBFDA2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0.445</w:t>
            </w:r>
          </w:p>
        </w:tc>
        <w:tc>
          <w:tcPr>
            <w:tcW w:w="698" w:type="pct"/>
            <w:tcBorders>
              <w:left w:val="nil"/>
            </w:tcBorders>
          </w:tcPr>
          <w:p w14:paraId="1C3E0D8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2.009</w:t>
            </w:r>
          </w:p>
        </w:tc>
        <w:tc>
          <w:tcPr>
            <w:tcW w:w="719" w:type="pct"/>
          </w:tcPr>
          <w:p w14:paraId="13993661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269</w:t>
            </w:r>
          </w:p>
        </w:tc>
      </w:tr>
      <w:tr w:rsidR="00686E59" w:rsidRPr="00686E59" w14:paraId="67B2A2C5" w14:textId="77777777" w:rsidTr="00686E59">
        <w:trPr>
          <w:trHeight w:val="552"/>
        </w:trPr>
        <w:tc>
          <w:tcPr>
            <w:tcW w:w="1103" w:type="pct"/>
          </w:tcPr>
          <w:p w14:paraId="4C0CAE66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oid FM</w:t>
            </w:r>
          </w:p>
        </w:tc>
        <w:tc>
          <w:tcPr>
            <w:tcW w:w="626" w:type="pct"/>
          </w:tcPr>
          <w:p w14:paraId="1D8B571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  <w:tc>
          <w:tcPr>
            <w:tcW w:w="578" w:type="pct"/>
          </w:tcPr>
          <w:p w14:paraId="05991DF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578" w:type="pct"/>
          </w:tcPr>
          <w:p w14:paraId="5E1F7C4C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78F05B3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6.581</w:t>
            </w:r>
          </w:p>
        </w:tc>
        <w:tc>
          <w:tcPr>
            <w:tcW w:w="698" w:type="pct"/>
            <w:tcBorders>
              <w:left w:val="nil"/>
            </w:tcBorders>
          </w:tcPr>
          <w:p w14:paraId="37E7D3CD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0.943</w:t>
            </w:r>
          </w:p>
        </w:tc>
        <w:tc>
          <w:tcPr>
            <w:tcW w:w="719" w:type="pct"/>
          </w:tcPr>
          <w:p w14:paraId="53B5275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014</w:t>
            </w:r>
          </w:p>
        </w:tc>
      </w:tr>
      <w:tr w:rsidR="00686E59" w:rsidRPr="00686E59" w14:paraId="55F04636" w14:textId="77777777" w:rsidTr="00686E59">
        <w:trPr>
          <w:trHeight w:val="560"/>
        </w:trPr>
        <w:tc>
          <w:tcPr>
            <w:tcW w:w="1103" w:type="pct"/>
          </w:tcPr>
          <w:p w14:paraId="4B1B56ED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k FM</w:t>
            </w:r>
          </w:p>
        </w:tc>
        <w:tc>
          <w:tcPr>
            <w:tcW w:w="626" w:type="pct"/>
          </w:tcPr>
          <w:p w14:paraId="72E2A97F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</w:t>
            </w:r>
          </w:p>
        </w:tc>
        <w:tc>
          <w:tcPr>
            <w:tcW w:w="578" w:type="pct"/>
          </w:tcPr>
          <w:p w14:paraId="7C8D6073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  <w:tc>
          <w:tcPr>
            <w:tcW w:w="578" w:type="pct"/>
          </w:tcPr>
          <w:p w14:paraId="56BA0A98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3A355BEF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9.665</w:t>
            </w:r>
          </w:p>
        </w:tc>
        <w:tc>
          <w:tcPr>
            <w:tcW w:w="698" w:type="pct"/>
            <w:tcBorders>
              <w:left w:val="nil"/>
            </w:tcBorders>
          </w:tcPr>
          <w:p w14:paraId="2C14BD3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1.205</w:t>
            </w:r>
          </w:p>
        </w:tc>
        <w:tc>
          <w:tcPr>
            <w:tcW w:w="719" w:type="pct"/>
          </w:tcPr>
          <w:p w14:paraId="32AA9A5A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144</w:t>
            </w:r>
          </w:p>
        </w:tc>
      </w:tr>
      <w:tr w:rsidR="00686E59" w:rsidRPr="00686E59" w14:paraId="2389ACAB" w14:textId="77777777" w:rsidTr="00686E59">
        <w:trPr>
          <w:trHeight w:val="560"/>
        </w:trPr>
        <w:tc>
          <w:tcPr>
            <w:tcW w:w="1103" w:type="pct"/>
          </w:tcPr>
          <w:p w14:paraId="7DC26572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roid FM</w:t>
            </w:r>
          </w:p>
        </w:tc>
        <w:tc>
          <w:tcPr>
            <w:tcW w:w="626" w:type="pct"/>
          </w:tcPr>
          <w:p w14:paraId="25BAD2D5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578" w:type="pct"/>
          </w:tcPr>
          <w:p w14:paraId="0B36F825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</w:t>
            </w:r>
          </w:p>
        </w:tc>
        <w:tc>
          <w:tcPr>
            <w:tcW w:w="578" w:type="pct"/>
          </w:tcPr>
          <w:p w14:paraId="56DA50D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105C7186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8.479</w:t>
            </w:r>
          </w:p>
        </w:tc>
        <w:tc>
          <w:tcPr>
            <w:tcW w:w="698" w:type="pct"/>
            <w:tcBorders>
              <w:left w:val="nil"/>
            </w:tcBorders>
          </w:tcPr>
          <w:p w14:paraId="457BC93E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0.513</w:t>
            </w:r>
          </w:p>
        </w:tc>
        <w:tc>
          <w:tcPr>
            <w:tcW w:w="719" w:type="pct"/>
          </w:tcPr>
          <w:p w14:paraId="38E425C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69</w:t>
            </w:r>
          </w:p>
        </w:tc>
      </w:tr>
      <w:tr w:rsidR="00686E59" w:rsidRPr="00686E59" w14:paraId="369E6858" w14:textId="77777777" w:rsidTr="00686E59">
        <w:trPr>
          <w:trHeight w:val="554"/>
        </w:trPr>
        <w:tc>
          <w:tcPr>
            <w:tcW w:w="1103" w:type="pct"/>
          </w:tcPr>
          <w:p w14:paraId="73B1D52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Limbs FFM</w:t>
            </w:r>
          </w:p>
        </w:tc>
        <w:tc>
          <w:tcPr>
            <w:tcW w:w="626" w:type="pct"/>
          </w:tcPr>
          <w:p w14:paraId="084AA8B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4</w:t>
            </w:r>
          </w:p>
        </w:tc>
        <w:tc>
          <w:tcPr>
            <w:tcW w:w="578" w:type="pct"/>
          </w:tcPr>
          <w:p w14:paraId="33361CEA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578" w:type="pct"/>
          </w:tcPr>
          <w:p w14:paraId="3E000098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21239AEA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8.509</w:t>
            </w:r>
          </w:p>
        </w:tc>
        <w:tc>
          <w:tcPr>
            <w:tcW w:w="698" w:type="pct"/>
            <w:tcBorders>
              <w:left w:val="nil"/>
            </w:tcBorders>
          </w:tcPr>
          <w:p w14:paraId="6DFAD8B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7.682</w:t>
            </w:r>
          </w:p>
        </w:tc>
        <w:tc>
          <w:tcPr>
            <w:tcW w:w="719" w:type="pct"/>
          </w:tcPr>
          <w:p w14:paraId="4B59299E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.465</w:t>
            </w:r>
          </w:p>
        </w:tc>
      </w:tr>
      <w:tr w:rsidR="00686E59" w:rsidRPr="00686E59" w14:paraId="3B034E19" w14:textId="77777777" w:rsidTr="00686E59">
        <w:trPr>
          <w:trHeight w:val="562"/>
        </w:trPr>
        <w:tc>
          <w:tcPr>
            <w:tcW w:w="1103" w:type="pct"/>
          </w:tcPr>
          <w:p w14:paraId="7615B88E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Limbs FFM</w:t>
            </w:r>
          </w:p>
        </w:tc>
        <w:tc>
          <w:tcPr>
            <w:tcW w:w="626" w:type="pct"/>
          </w:tcPr>
          <w:p w14:paraId="3A560F7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4</w:t>
            </w:r>
          </w:p>
        </w:tc>
        <w:tc>
          <w:tcPr>
            <w:tcW w:w="578" w:type="pct"/>
          </w:tcPr>
          <w:p w14:paraId="129BB653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9</w:t>
            </w:r>
          </w:p>
        </w:tc>
        <w:tc>
          <w:tcPr>
            <w:tcW w:w="578" w:type="pct"/>
          </w:tcPr>
          <w:p w14:paraId="7AAE582E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0D79C83D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.991</w:t>
            </w:r>
          </w:p>
        </w:tc>
        <w:tc>
          <w:tcPr>
            <w:tcW w:w="698" w:type="pct"/>
            <w:tcBorders>
              <w:left w:val="nil"/>
            </w:tcBorders>
          </w:tcPr>
          <w:p w14:paraId="1403727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1.795</w:t>
            </w:r>
          </w:p>
        </w:tc>
        <w:tc>
          <w:tcPr>
            <w:tcW w:w="719" w:type="pct"/>
          </w:tcPr>
          <w:p w14:paraId="634A78A5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.335</w:t>
            </w:r>
          </w:p>
        </w:tc>
      </w:tr>
      <w:tr w:rsidR="00686E59" w:rsidRPr="00686E59" w14:paraId="3EB52C9D" w14:textId="77777777" w:rsidTr="00686E59">
        <w:trPr>
          <w:trHeight w:val="562"/>
        </w:trPr>
        <w:tc>
          <w:tcPr>
            <w:tcW w:w="1103" w:type="pct"/>
          </w:tcPr>
          <w:p w14:paraId="08D7EE1A" w14:textId="77777777" w:rsidR="00344B0F" w:rsidRPr="00686E59" w:rsidRDefault="00344B0F" w:rsidP="00344B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oid FFM</w:t>
            </w:r>
          </w:p>
        </w:tc>
        <w:tc>
          <w:tcPr>
            <w:tcW w:w="626" w:type="pct"/>
          </w:tcPr>
          <w:p w14:paraId="5ED606D4" w14:textId="77777777" w:rsidR="00344B0F" w:rsidRPr="00686E59" w:rsidRDefault="00344B0F" w:rsidP="00CD4D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</w:t>
            </w:r>
          </w:p>
        </w:tc>
        <w:tc>
          <w:tcPr>
            <w:tcW w:w="578" w:type="pct"/>
          </w:tcPr>
          <w:p w14:paraId="53D0D35F" w14:textId="77777777" w:rsidR="00344B0F" w:rsidRPr="00686E59" w:rsidRDefault="00344B0F" w:rsidP="00CD4D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</w:t>
            </w:r>
          </w:p>
        </w:tc>
        <w:tc>
          <w:tcPr>
            <w:tcW w:w="578" w:type="pct"/>
          </w:tcPr>
          <w:p w14:paraId="0D49D3FC" w14:textId="77777777" w:rsidR="00344B0F" w:rsidRPr="00686E59" w:rsidRDefault="00344B0F" w:rsidP="00CD4D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6456104F" w14:textId="77777777" w:rsidR="00344B0F" w:rsidRPr="00686E59" w:rsidRDefault="00344B0F" w:rsidP="00CD4D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.980</w:t>
            </w:r>
          </w:p>
        </w:tc>
        <w:tc>
          <w:tcPr>
            <w:tcW w:w="698" w:type="pct"/>
            <w:tcBorders>
              <w:left w:val="nil"/>
            </w:tcBorders>
          </w:tcPr>
          <w:p w14:paraId="54BC9584" w14:textId="77777777" w:rsidR="00344B0F" w:rsidRPr="00686E59" w:rsidRDefault="00344B0F" w:rsidP="00CD4D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8.138</w:t>
            </w:r>
          </w:p>
        </w:tc>
        <w:tc>
          <w:tcPr>
            <w:tcW w:w="719" w:type="pct"/>
          </w:tcPr>
          <w:p w14:paraId="61C0DB97" w14:textId="77777777" w:rsidR="00344B0F" w:rsidRPr="00686E59" w:rsidRDefault="00344B0F" w:rsidP="00CD4D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.636</w:t>
            </w:r>
          </w:p>
        </w:tc>
      </w:tr>
      <w:tr w:rsidR="00686E59" w:rsidRPr="00686E59" w14:paraId="64133B07" w14:textId="77777777" w:rsidTr="00686E59">
        <w:trPr>
          <w:trHeight w:val="542"/>
        </w:trPr>
        <w:tc>
          <w:tcPr>
            <w:tcW w:w="1103" w:type="pct"/>
          </w:tcPr>
          <w:p w14:paraId="477D4712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k FFM</w:t>
            </w:r>
          </w:p>
        </w:tc>
        <w:tc>
          <w:tcPr>
            <w:tcW w:w="626" w:type="pct"/>
          </w:tcPr>
          <w:p w14:paraId="2C1C54AF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</w:t>
            </w:r>
          </w:p>
        </w:tc>
        <w:tc>
          <w:tcPr>
            <w:tcW w:w="578" w:type="pct"/>
          </w:tcPr>
          <w:p w14:paraId="55E97A91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578" w:type="pct"/>
          </w:tcPr>
          <w:p w14:paraId="790FE0F8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71367131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.069</w:t>
            </w:r>
          </w:p>
        </w:tc>
        <w:tc>
          <w:tcPr>
            <w:tcW w:w="698" w:type="pct"/>
            <w:tcBorders>
              <w:left w:val="nil"/>
            </w:tcBorders>
          </w:tcPr>
          <w:p w14:paraId="50A1629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9.586</w:t>
            </w:r>
          </w:p>
        </w:tc>
        <w:tc>
          <w:tcPr>
            <w:tcW w:w="719" w:type="pct"/>
          </w:tcPr>
          <w:p w14:paraId="5A50AD3F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.191</w:t>
            </w:r>
          </w:p>
        </w:tc>
      </w:tr>
      <w:tr w:rsidR="00686E59" w:rsidRPr="00686E59" w14:paraId="0EBE5787" w14:textId="77777777" w:rsidTr="00686E59">
        <w:trPr>
          <w:trHeight w:val="550"/>
        </w:trPr>
        <w:tc>
          <w:tcPr>
            <w:tcW w:w="1103" w:type="pct"/>
          </w:tcPr>
          <w:p w14:paraId="50CC6005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roid FFM</w:t>
            </w:r>
          </w:p>
        </w:tc>
        <w:tc>
          <w:tcPr>
            <w:tcW w:w="626" w:type="pct"/>
          </w:tcPr>
          <w:p w14:paraId="4B8C8FE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5</w:t>
            </w:r>
          </w:p>
        </w:tc>
        <w:tc>
          <w:tcPr>
            <w:tcW w:w="578" w:type="pct"/>
          </w:tcPr>
          <w:p w14:paraId="6A79AD4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9</w:t>
            </w:r>
          </w:p>
        </w:tc>
        <w:tc>
          <w:tcPr>
            <w:tcW w:w="578" w:type="pct"/>
          </w:tcPr>
          <w:p w14:paraId="58F9F34E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07F7E81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5.137</w:t>
            </w:r>
          </w:p>
        </w:tc>
        <w:tc>
          <w:tcPr>
            <w:tcW w:w="698" w:type="pct"/>
            <w:tcBorders>
              <w:left w:val="nil"/>
            </w:tcBorders>
          </w:tcPr>
          <w:p w14:paraId="4C901572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4.973</w:t>
            </w:r>
          </w:p>
        </w:tc>
        <w:tc>
          <w:tcPr>
            <w:tcW w:w="719" w:type="pct"/>
          </w:tcPr>
          <w:p w14:paraId="4E9394C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072</w:t>
            </w:r>
          </w:p>
        </w:tc>
      </w:tr>
      <w:tr w:rsidR="00686E59" w:rsidRPr="00686E59" w14:paraId="62C05362" w14:textId="77777777" w:rsidTr="00686E59">
        <w:trPr>
          <w:trHeight w:val="550"/>
        </w:trPr>
        <w:tc>
          <w:tcPr>
            <w:tcW w:w="1103" w:type="pct"/>
          </w:tcPr>
          <w:p w14:paraId="37309E5A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F</w:t>
            </w:r>
          </w:p>
        </w:tc>
        <w:tc>
          <w:tcPr>
            <w:tcW w:w="626" w:type="pct"/>
          </w:tcPr>
          <w:p w14:paraId="5F37A10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578" w:type="pct"/>
          </w:tcPr>
          <w:p w14:paraId="7429B4E7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  <w:tc>
          <w:tcPr>
            <w:tcW w:w="578" w:type="pct"/>
          </w:tcPr>
          <w:p w14:paraId="7F0DEB9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5412F802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8.339</w:t>
            </w:r>
          </w:p>
        </w:tc>
        <w:tc>
          <w:tcPr>
            <w:tcW w:w="698" w:type="pct"/>
            <w:tcBorders>
              <w:left w:val="nil"/>
            </w:tcBorders>
          </w:tcPr>
          <w:p w14:paraId="76C158F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6.164</w:t>
            </w:r>
          </w:p>
        </w:tc>
        <w:tc>
          <w:tcPr>
            <w:tcW w:w="719" w:type="pct"/>
          </w:tcPr>
          <w:p w14:paraId="727DE4D2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648</w:t>
            </w:r>
          </w:p>
        </w:tc>
      </w:tr>
      <w:tr w:rsidR="00686E59" w:rsidRPr="00686E59" w14:paraId="6A078926" w14:textId="77777777" w:rsidTr="00686E59">
        <w:trPr>
          <w:trHeight w:val="558"/>
        </w:trPr>
        <w:tc>
          <w:tcPr>
            <w:tcW w:w="1103" w:type="pct"/>
          </w:tcPr>
          <w:p w14:paraId="074BC3A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F</w:t>
            </w:r>
          </w:p>
        </w:tc>
        <w:tc>
          <w:tcPr>
            <w:tcW w:w="626" w:type="pct"/>
          </w:tcPr>
          <w:p w14:paraId="009C8F9F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</w:t>
            </w:r>
          </w:p>
        </w:tc>
        <w:tc>
          <w:tcPr>
            <w:tcW w:w="578" w:type="pct"/>
          </w:tcPr>
          <w:p w14:paraId="113E669C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578" w:type="pct"/>
          </w:tcPr>
          <w:p w14:paraId="21F329B8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08943BE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8.715</w:t>
            </w:r>
          </w:p>
        </w:tc>
        <w:tc>
          <w:tcPr>
            <w:tcW w:w="698" w:type="pct"/>
            <w:tcBorders>
              <w:left w:val="nil"/>
            </w:tcBorders>
          </w:tcPr>
          <w:p w14:paraId="39CB6DD1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5.251</w:t>
            </w:r>
          </w:p>
        </w:tc>
        <w:tc>
          <w:tcPr>
            <w:tcW w:w="719" w:type="pct"/>
          </w:tcPr>
          <w:p w14:paraId="4C40B90A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64</w:t>
            </w:r>
          </w:p>
        </w:tc>
      </w:tr>
      <w:tr w:rsidR="00686E59" w:rsidRPr="00686E59" w14:paraId="6A4EBAF3" w14:textId="77777777" w:rsidTr="00686E59">
        <w:trPr>
          <w:trHeight w:val="558"/>
        </w:trPr>
        <w:tc>
          <w:tcPr>
            <w:tcW w:w="1103" w:type="pct"/>
          </w:tcPr>
          <w:p w14:paraId="3E2572D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 Mass</w:t>
            </w:r>
          </w:p>
        </w:tc>
        <w:tc>
          <w:tcPr>
            <w:tcW w:w="626" w:type="pct"/>
          </w:tcPr>
          <w:p w14:paraId="3DB260A4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4</w:t>
            </w:r>
          </w:p>
        </w:tc>
        <w:tc>
          <w:tcPr>
            <w:tcW w:w="578" w:type="pct"/>
          </w:tcPr>
          <w:p w14:paraId="7F324D90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578" w:type="pct"/>
          </w:tcPr>
          <w:p w14:paraId="47D69349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98" w:type="pct"/>
            <w:tcBorders>
              <w:right w:val="nil"/>
            </w:tcBorders>
          </w:tcPr>
          <w:p w14:paraId="0DDD28AC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.841</w:t>
            </w:r>
          </w:p>
        </w:tc>
        <w:tc>
          <w:tcPr>
            <w:tcW w:w="698" w:type="pct"/>
            <w:tcBorders>
              <w:left w:val="nil"/>
            </w:tcBorders>
          </w:tcPr>
          <w:p w14:paraId="786DF718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4.980</w:t>
            </w:r>
          </w:p>
        </w:tc>
        <w:tc>
          <w:tcPr>
            <w:tcW w:w="719" w:type="pct"/>
          </w:tcPr>
          <w:p w14:paraId="2DAD3ECB" w14:textId="77777777" w:rsidR="007742CB" w:rsidRPr="00686E59" w:rsidRDefault="007742CB" w:rsidP="00774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.183</w:t>
            </w:r>
          </w:p>
        </w:tc>
      </w:tr>
    </w:tbl>
    <w:p w14:paraId="6966E7DF" w14:textId="77777777" w:rsidR="00414D9A" w:rsidRPr="00686E59" w:rsidRDefault="00414D9A" w:rsidP="00414D9A">
      <w:pPr>
        <w:tabs>
          <w:tab w:val="left" w:pos="4053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DA4FEC" w14:textId="77777777" w:rsidR="00E86CFD" w:rsidRPr="00686E59" w:rsidRDefault="00414D9A" w:rsidP="00414D9A">
      <w:pPr>
        <w:tabs>
          <w:tab w:val="left" w:pos="40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R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 represents the correlation between REE and respective body composition.  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R</w:t>
      </w:r>
      <w:r w:rsidRPr="00686E59">
        <w:rPr>
          <w:rFonts w:ascii="Times New Roman" w:hAnsi="Times New Roman" w:cs="Times New Roman"/>
          <w:i/>
          <w:color w:val="000000" w:themeColor="text1"/>
          <w:szCs w:val="24"/>
          <w:vertAlign w:val="superscript"/>
        </w:rPr>
        <w:t>2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>represents the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proportion of variance. A 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p-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>value of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&lt;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 0.05 in</w:t>
      </w:r>
      <w:r w:rsidR="006C3540" w:rsidRPr="00686E59">
        <w:rPr>
          <w:rFonts w:ascii="Times New Roman" w:hAnsi="Times New Roman" w:cs="Times New Roman"/>
          <w:color w:val="000000" w:themeColor="text1"/>
          <w:szCs w:val="24"/>
        </w:rPr>
        <w:t>d</w:t>
      </w:r>
      <w:r w:rsidR="00FC2807" w:rsidRPr="00686E59">
        <w:rPr>
          <w:rFonts w:ascii="Times New Roman" w:hAnsi="Times New Roman" w:cs="Times New Roman"/>
          <w:color w:val="000000" w:themeColor="text1"/>
          <w:szCs w:val="24"/>
        </w:rPr>
        <w:t>icates significant association.</w:t>
      </w:r>
      <w:r w:rsidR="00874810" w:rsidRPr="00686E59">
        <w:rPr>
          <w:rFonts w:ascii="Times New Roman" w:hAnsi="Times New Roman" w:cs="Times New Roman"/>
          <w:color w:val="000000" w:themeColor="text1"/>
          <w:szCs w:val="24"/>
        </w:rPr>
        <w:t xml:space="preserve"> FM: Fat Mass; FFM: Fat Free Mass. CI denotes the confidence interval.</w:t>
      </w:r>
    </w:p>
    <w:p w14:paraId="7138D883" w14:textId="77777777" w:rsidR="00F77E4E" w:rsidRPr="00686E59" w:rsidRDefault="00F77E4E" w:rsidP="00414D9A">
      <w:pPr>
        <w:tabs>
          <w:tab w:val="left" w:pos="4053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D71A3E" w14:textId="77777777" w:rsidR="00150CBD" w:rsidRPr="00686E59" w:rsidRDefault="00F77E4E" w:rsidP="00414D9A">
      <w:pPr>
        <w:tabs>
          <w:tab w:val="left" w:pos="40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4. </w:t>
      </w:r>
      <w:r w:rsidRPr="00686E59">
        <w:rPr>
          <w:rFonts w:ascii="Times New Roman" w:hAnsi="Times New Roman" w:cs="Times New Roman"/>
          <w:color w:val="000000" w:themeColor="text1"/>
        </w:rPr>
        <w:t>Multiple Regression models for estimating the association of different variables with RE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870"/>
        <w:gridCol w:w="990"/>
        <w:gridCol w:w="990"/>
        <w:gridCol w:w="1384"/>
      </w:tblGrid>
      <w:tr w:rsidR="00686E59" w:rsidRPr="00686E59" w14:paraId="08E554CE" w14:textId="77777777" w:rsidTr="00686E59">
        <w:trPr>
          <w:trHeight w:val="377"/>
          <w:jc w:val="center"/>
        </w:trPr>
        <w:tc>
          <w:tcPr>
            <w:tcW w:w="5870" w:type="dxa"/>
            <w:tcBorders>
              <w:bottom w:val="single" w:sz="4" w:space="0" w:color="auto"/>
            </w:tcBorders>
            <w:vAlign w:val="center"/>
          </w:tcPr>
          <w:p w14:paraId="531691B7" w14:textId="77777777" w:rsidR="00F77E4E" w:rsidRPr="00686E59" w:rsidRDefault="00F77E4E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3E1077A" w14:textId="77777777" w:rsidR="00F77E4E" w:rsidRPr="00686E59" w:rsidRDefault="00F77E4E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686E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0AE89FAD" w14:textId="77777777" w:rsidR="00F77E4E" w:rsidRPr="00686E59" w:rsidRDefault="00F77E4E" w:rsidP="00686E5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94266D9" w14:textId="77777777" w:rsidR="00F77E4E" w:rsidRPr="00686E59" w:rsidRDefault="00F77E4E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Beta</w:t>
            </w:r>
          </w:p>
          <w:p w14:paraId="237052BF" w14:textId="77777777" w:rsidR="00F77E4E" w:rsidRPr="00686E59" w:rsidRDefault="00F77E4E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72340E8" w14:textId="77777777" w:rsidR="00F77E4E" w:rsidRPr="00686E59" w:rsidRDefault="00F77E4E" w:rsidP="00686E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86E59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  <w:p w14:paraId="0E7DBDC1" w14:textId="77777777" w:rsidR="00F77E4E" w:rsidRPr="00686E59" w:rsidRDefault="00F77E4E" w:rsidP="00686E5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686E59" w:rsidRPr="00686E59" w14:paraId="4EC13D35" w14:textId="77777777" w:rsidTr="002E032A">
        <w:trPr>
          <w:trHeight w:val="332"/>
          <w:jc w:val="center"/>
        </w:trPr>
        <w:tc>
          <w:tcPr>
            <w:tcW w:w="5870" w:type="dxa"/>
            <w:tcBorders>
              <w:right w:val="single" w:sz="4" w:space="0" w:color="auto"/>
            </w:tcBorders>
          </w:tcPr>
          <w:p w14:paraId="60F32572" w14:textId="77777777" w:rsidR="00F77E4E" w:rsidRPr="00686E59" w:rsidRDefault="00F77E4E" w:rsidP="002E032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  <w:p w14:paraId="6AF0729C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  <w:p w14:paraId="2569AF9A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FM</w:t>
            </w:r>
          </w:p>
          <w:p w14:paraId="62827432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FFM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1B0866B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444</w:t>
            </w:r>
          </w:p>
          <w:p w14:paraId="2C21920F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1EED2577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AC2FBCF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7542E2CD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203D1EE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79949E4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226</w:t>
            </w:r>
          </w:p>
          <w:p w14:paraId="1EB46CAC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111</w:t>
            </w:r>
          </w:p>
          <w:p w14:paraId="0AB9C8D8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489</w:t>
            </w:r>
          </w:p>
          <w:p w14:paraId="145ACF74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</w:tcPr>
          <w:p w14:paraId="7AD54577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14:paraId="62D6EC80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05*</w:t>
            </w:r>
          </w:p>
          <w:p w14:paraId="6A3BD785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  <w:p w14:paraId="14C7EE2C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  <w:p w14:paraId="5508D431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7E4E" w:rsidRPr="00686E59" w14:paraId="2B0A42E3" w14:textId="77777777" w:rsidTr="002E032A">
        <w:trPr>
          <w:trHeight w:val="813"/>
          <w:jc w:val="center"/>
        </w:trPr>
        <w:tc>
          <w:tcPr>
            <w:tcW w:w="5870" w:type="dxa"/>
          </w:tcPr>
          <w:p w14:paraId="6655F930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45859A" w14:textId="77777777" w:rsidR="00F77E4E" w:rsidRPr="00686E59" w:rsidRDefault="00F77E4E" w:rsidP="002E032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  <w:p w14:paraId="05230C49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  <w:p w14:paraId="2C9B0DDC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ULFM</w:t>
            </w:r>
          </w:p>
          <w:p w14:paraId="536F7362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LLFM</w:t>
            </w:r>
          </w:p>
          <w:p w14:paraId="75AA54DC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GFM</w:t>
            </w:r>
          </w:p>
          <w:p w14:paraId="22866918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TFM</w:t>
            </w:r>
          </w:p>
          <w:p w14:paraId="197A8A39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AFM</w:t>
            </w:r>
          </w:p>
          <w:p w14:paraId="0D1571A5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ULFFM</w:t>
            </w:r>
          </w:p>
          <w:p w14:paraId="0AB57E9E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LLFFM</w:t>
            </w:r>
          </w:p>
          <w:p w14:paraId="6FC7254C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GFFM</w:t>
            </w:r>
          </w:p>
          <w:p w14:paraId="45EED3C3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TFFM</w:t>
            </w:r>
          </w:p>
          <w:p w14:paraId="763EC31E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AFFM</w:t>
            </w:r>
          </w:p>
          <w:p w14:paraId="60D04996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SF</w:t>
            </w:r>
          </w:p>
          <w:p w14:paraId="31A3EAB7" w14:textId="77777777" w:rsidR="00F77E4E" w:rsidRPr="00686E59" w:rsidRDefault="00F77E4E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VF</w:t>
            </w:r>
          </w:p>
          <w:p w14:paraId="7870458B" w14:textId="77777777" w:rsidR="00D674F5" w:rsidRPr="00686E59" w:rsidRDefault="00D674F5" w:rsidP="002E032A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RM</w:t>
            </w:r>
          </w:p>
          <w:p w14:paraId="0628E840" w14:textId="77777777" w:rsidR="00F77E4E" w:rsidRPr="00686E59" w:rsidRDefault="00F77E4E" w:rsidP="002E03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6A629160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6FFD91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  <w:p w14:paraId="7D5FA0E1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8ABC595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0C7CA0E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1B9F6EA1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E63CD69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65CC1474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613981C7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76348EC0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9554553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7515872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6BAD858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90A7406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7111CBAA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2BF2F85" w14:textId="77777777" w:rsidR="00D674F5" w:rsidRPr="00686E59" w:rsidRDefault="00D674F5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0" w:type="dxa"/>
          </w:tcPr>
          <w:p w14:paraId="0B8ED76A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EAA5AC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21E278C0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254</w:t>
            </w:r>
          </w:p>
          <w:p w14:paraId="083F1940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144</w:t>
            </w:r>
          </w:p>
          <w:p w14:paraId="77B858E7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362</w:t>
            </w:r>
          </w:p>
          <w:p w14:paraId="7637A002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437</w:t>
            </w:r>
          </w:p>
          <w:p w14:paraId="4F0263F0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  <w:p w14:paraId="29C0C7BA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  <w:p w14:paraId="63BB06BB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  <w:p w14:paraId="18FE1DCF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  <w:p w14:paraId="67CA5AEC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270</w:t>
            </w:r>
          </w:p>
          <w:p w14:paraId="590F0FEF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317</w:t>
            </w:r>
          </w:p>
          <w:p w14:paraId="31E33BDC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  <w:p w14:paraId="757C404F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  <w:p w14:paraId="3ABC0B4A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  <w:p w14:paraId="5B09E1A2" w14:textId="77777777" w:rsidR="00D674F5" w:rsidRPr="00686E59" w:rsidRDefault="00D674F5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-0.164</w:t>
            </w:r>
          </w:p>
        </w:tc>
        <w:tc>
          <w:tcPr>
            <w:tcW w:w="1384" w:type="dxa"/>
          </w:tcPr>
          <w:p w14:paraId="2521F632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EE96AF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14:paraId="36178C18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006*</w:t>
            </w:r>
          </w:p>
          <w:p w14:paraId="40664A5D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  <w:p w14:paraId="2F3F9CDD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  <w:p w14:paraId="3671A446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  <w:p w14:paraId="40B7F10A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  <w:p w14:paraId="6BA6DDC7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  <w:p w14:paraId="7B9710A1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  <w:p w14:paraId="6D65DBB5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  <w:p w14:paraId="77AAAC41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  <w:p w14:paraId="699F4367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  <w:p w14:paraId="1DE9C81F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  <w:p w14:paraId="2CAF10D9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  <w:p w14:paraId="53262887" w14:textId="77777777" w:rsidR="00F77E4E" w:rsidRPr="00686E59" w:rsidRDefault="00F77E4E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  <w:p w14:paraId="79ED98C2" w14:textId="77777777" w:rsidR="00D674F5" w:rsidRPr="00686E59" w:rsidRDefault="00D674F5" w:rsidP="002E03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6E59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</w:tbl>
    <w:p w14:paraId="43B4D468" w14:textId="77777777" w:rsidR="00F77E4E" w:rsidRPr="00686E59" w:rsidRDefault="00F77E4E" w:rsidP="00414D9A">
      <w:pPr>
        <w:tabs>
          <w:tab w:val="left" w:pos="40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B4580BC" w14:textId="77777777" w:rsidR="00A3064B" w:rsidRPr="00686E59" w:rsidRDefault="00A3064B" w:rsidP="00A306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R</w:t>
      </w:r>
      <w:r w:rsidRPr="00686E59">
        <w:rPr>
          <w:rFonts w:ascii="Times New Roman" w:hAnsi="Times New Roman" w:cs="Times New Roman"/>
          <w:i/>
          <w:color w:val="000000" w:themeColor="text1"/>
          <w:szCs w:val="24"/>
          <w:vertAlign w:val="superscript"/>
        </w:rPr>
        <w:t>2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>represents the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proportion of variance. A 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>p-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>value of</w:t>
      </w:r>
      <w:r w:rsidRPr="00686E59">
        <w:rPr>
          <w:rFonts w:ascii="Times New Roman" w:hAnsi="Times New Roman" w:cs="Times New Roman"/>
          <w:i/>
          <w:color w:val="000000" w:themeColor="text1"/>
          <w:szCs w:val="24"/>
        </w:rPr>
        <w:t xml:space="preserve"> &lt;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t xml:space="preserve"> 0.05 indicates significant association. FM: Fat Mass; FFM: Fat Free Mass; ULFM: Upper Limbs Fat Mass; LLFM: Lower Limbs Fat Mass; GFM: Gynoid </w:t>
      </w:r>
      <w:r w:rsidRPr="00686E59">
        <w:rPr>
          <w:rFonts w:ascii="Times New Roman" w:hAnsi="Times New Roman" w:cs="Times New Roman"/>
          <w:color w:val="000000" w:themeColor="text1"/>
          <w:szCs w:val="24"/>
        </w:rPr>
        <w:lastRenderedPageBreak/>
        <w:t>Fat Mass; TFM: Trunk Fat Mass; AFM: Android Fat Mass; ULFFM: Upper Limbs Fat Free Mass; LLFFM: Lower Limbs Fat Free Mass; GFFM: Gynoid Fat Free Mass; TFFM: Trunk Fat Free Mass; AFFM: Android Fat Free Mass; SF: Subcutaneous Fat; VF: Visceral Fat.</w:t>
      </w:r>
    </w:p>
    <w:p w14:paraId="046875CE" w14:textId="77777777" w:rsidR="003A1610" w:rsidRPr="00686E59" w:rsidRDefault="003A1610" w:rsidP="003A1610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14:paraId="367C1A95" w14:textId="77777777" w:rsidR="003A1610" w:rsidRPr="00686E59" w:rsidRDefault="003A1610" w:rsidP="003A1610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Figure Legends</w:t>
      </w:r>
    </w:p>
    <w:p w14:paraId="52148930" w14:textId="77777777" w:rsidR="003A1610" w:rsidRPr="00686E59" w:rsidRDefault="003A1610" w:rsidP="003A161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. </w:t>
      </w: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>The variation of SF and VF with Age.</w:t>
      </w:r>
    </w:p>
    <w:p w14:paraId="78DFE614" w14:textId="77777777" w:rsidR="003A1610" w:rsidRPr="00686E59" w:rsidRDefault="003A1610" w:rsidP="003A1610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>(A) and (B) shows the SV and VF change across different age groups. SF: Subcutaneous Fat; VF: Visceral Fat.</w:t>
      </w:r>
    </w:p>
    <w:p w14:paraId="408A7FD5" w14:textId="77777777" w:rsidR="003A1610" w:rsidRPr="00686E59" w:rsidRDefault="003A1610" w:rsidP="003A1610">
      <w:pPr>
        <w:rPr>
          <w:rFonts w:ascii="Times New Roman" w:hAnsi="Times New Roman" w:cs="Times New Roman"/>
          <w:color w:val="000000" w:themeColor="text1"/>
        </w:rPr>
      </w:pPr>
    </w:p>
    <w:p w14:paraId="1C56DDE1" w14:textId="77777777" w:rsidR="003A1610" w:rsidRPr="00686E59" w:rsidRDefault="003A1610" w:rsidP="003A1610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Table Legends</w:t>
      </w:r>
    </w:p>
    <w:p w14:paraId="4B8ACFDD" w14:textId="77777777" w:rsidR="003A1610" w:rsidRPr="00686E59" w:rsidRDefault="003A1610" w:rsidP="003A161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Regression Analysis of age with body composition in Chinese Han men.</w:t>
      </w:r>
    </w:p>
    <w:p w14:paraId="275523EF" w14:textId="1E79543A" w:rsidR="003A1610" w:rsidRPr="00686E59" w:rsidRDefault="003A1610" w:rsidP="003A161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</w:t>
      </w:r>
      <w:r w:rsid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 </w:t>
      </w: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.</w:t>
      </w: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variate regression models for estimating the association of different variables with </w:t>
      </w:r>
      <w:r w:rsidR="00686E59"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>ge.</w:t>
      </w:r>
    </w:p>
    <w:p w14:paraId="085048B7" w14:textId="77777777" w:rsidR="003A1610" w:rsidRPr="00686E59" w:rsidRDefault="003A1610" w:rsidP="003A161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.</w:t>
      </w: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Regression Analysis for identifying the best predictors of REE with respect to whole body and regional body composition in Chinese Han men.</w:t>
      </w:r>
    </w:p>
    <w:p w14:paraId="0B025380" w14:textId="77777777" w:rsidR="003A1610" w:rsidRPr="00686E59" w:rsidRDefault="003A1610" w:rsidP="003A1610">
      <w:pPr>
        <w:tabs>
          <w:tab w:val="left" w:pos="40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4. </w:t>
      </w:r>
      <w:r w:rsidRPr="00686E59">
        <w:rPr>
          <w:rFonts w:ascii="Times New Roman" w:hAnsi="Times New Roman" w:cs="Times New Roman"/>
          <w:color w:val="000000" w:themeColor="text1"/>
          <w:sz w:val="24"/>
          <w:szCs w:val="24"/>
        </w:rPr>
        <w:t>Multiple Regression models for estimating the association of different variables with REE.</w:t>
      </w:r>
    </w:p>
    <w:p w14:paraId="7349FFC2" w14:textId="77777777" w:rsidR="003A1610" w:rsidRDefault="003A1610" w:rsidP="003A161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8E5A065" w14:textId="77777777" w:rsidR="003A1610" w:rsidRDefault="003A1610" w:rsidP="003A1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474AB0" w14:textId="77777777" w:rsidR="003A1610" w:rsidRPr="00C12B88" w:rsidRDefault="003A1610" w:rsidP="003A1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090F7C" w14:textId="77777777" w:rsidR="003A1610" w:rsidRPr="003A1610" w:rsidRDefault="003A1610" w:rsidP="003A1610"/>
    <w:p w14:paraId="54A4082C" w14:textId="77777777" w:rsidR="00150CBD" w:rsidRPr="009538EA" w:rsidRDefault="00150CBD" w:rsidP="00414D9A">
      <w:pPr>
        <w:tabs>
          <w:tab w:val="left" w:pos="4053"/>
        </w:tabs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33DA7134" w14:textId="77777777" w:rsidR="00414D9A" w:rsidRPr="009538EA" w:rsidRDefault="00414D9A" w:rsidP="005513EA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E359CF9" w14:textId="77777777" w:rsidR="00751CC6" w:rsidRDefault="00751CC6"/>
    <w:sectPr w:rsidR="00751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F22CF"/>
    <w:multiLevelType w:val="hybridMultilevel"/>
    <w:tmpl w:val="96E44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AB63C1"/>
    <w:multiLevelType w:val="hybridMultilevel"/>
    <w:tmpl w:val="8BDE2F42"/>
    <w:lvl w:ilvl="0" w:tplc="F0CC7D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16564"/>
    <w:multiLevelType w:val="hybridMultilevel"/>
    <w:tmpl w:val="FC889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9EE"/>
    <w:rsid w:val="000A30E0"/>
    <w:rsid w:val="000F30E7"/>
    <w:rsid w:val="0010179F"/>
    <w:rsid w:val="00105853"/>
    <w:rsid w:val="00150CBD"/>
    <w:rsid w:val="0016774F"/>
    <w:rsid w:val="001952EE"/>
    <w:rsid w:val="001C3EE1"/>
    <w:rsid w:val="001D79AC"/>
    <w:rsid w:val="0020008C"/>
    <w:rsid w:val="002323D9"/>
    <w:rsid w:val="0026507D"/>
    <w:rsid w:val="002C2507"/>
    <w:rsid w:val="003257B0"/>
    <w:rsid w:val="00326C95"/>
    <w:rsid w:val="00336D0E"/>
    <w:rsid w:val="00344B0F"/>
    <w:rsid w:val="003555A6"/>
    <w:rsid w:val="003876F8"/>
    <w:rsid w:val="003A1610"/>
    <w:rsid w:val="003E540A"/>
    <w:rsid w:val="00400055"/>
    <w:rsid w:val="00414D9A"/>
    <w:rsid w:val="00425599"/>
    <w:rsid w:val="00495CFF"/>
    <w:rsid w:val="004A7580"/>
    <w:rsid w:val="004C3761"/>
    <w:rsid w:val="004E4EC2"/>
    <w:rsid w:val="005130F9"/>
    <w:rsid w:val="005513EA"/>
    <w:rsid w:val="005566D7"/>
    <w:rsid w:val="00586B31"/>
    <w:rsid w:val="005F1687"/>
    <w:rsid w:val="00607711"/>
    <w:rsid w:val="0061446F"/>
    <w:rsid w:val="006604D1"/>
    <w:rsid w:val="00686E59"/>
    <w:rsid w:val="006C3073"/>
    <w:rsid w:val="006C3540"/>
    <w:rsid w:val="006C50DC"/>
    <w:rsid w:val="006F04E4"/>
    <w:rsid w:val="00720C23"/>
    <w:rsid w:val="0072583A"/>
    <w:rsid w:val="00751CC6"/>
    <w:rsid w:val="007742CB"/>
    <w:rsid w:val="0077546D"/>
    <w:rsid w:val="007C69D1"/>
    <w:rsid w:val="00802796"/>
    <w:rsid w:val="00803162"/>
    <w:rsid w:val="00810541"/>
    <w:rsid w:val="0082740B"/>
    <w:rsid w:val="00844E18"/>
    <w:rsid w:val="00873D42"/>
    <w:rsid w:val="00874810"/>
    <w:rsid w:val="00893324"/>
    <w:rsid w:val="00895E14"/>
    <w:rsid w:val="008B60F3"/>
    <w:rsid w:val="008D0B79"/>
    <w:rsid w:val="008D208F"/>
    <w:rsid w:val="008E2D27"/>
    <w:rsid w:val="0092390E"/>
    <w:rsid w:val="0092456B"/>
    <w:rsid w:val="00927911"/>
    <w:rsid w:val="00931007"/>
    <w:rsid w:val="00974BD3"/>
    <w:rsid w:val="009A6B91"/>
    <w:rsid w:val="009B5E0D"/>
    <w:rsid w:val="00A3064B"/>
    <w:rsid w:val="00A44245"/>
    <w:rsid w:val="00AA4D8E"/>
    <w:rsid w:val="00AB1FBF"/>
    <w:rsid w:val="00AD3D1A"/>
    <w:rsid w:val="00B2781D"/>
    <w:rsid w:val="00B55858"/>
    <w:rsid w:val="00B9097D"/>
    <w:rsid w:val="00BC7B7B"/>
    <w:rsid w:val="00BD6D2F"/>
    <w:rsid w:val="00BE4A62"/>
    <w:rsid w:val="00C02B12"/>
    <w:rsid w:val="00C478CD"/>
    <w:rsid w:val="00C557A1"/>
    <w:rsid w:val="00C576C9"/>
    <w:rsid w:val="00C849E2"/>
    <w:rsid w:val="00CF59EE"/>
    <w:rsid w:val="00D34A12"/>
    <w:rsid w:val="00D41926"/>
    <w:rsid w:val="00D674F5"/>
    <w:rsid w:val="00DC7E2A"/>
    <w:rsid w:val="00DF0F4B"/>
    <w:rsid w:val="00DF14E8"/>
    <w:rsid w:val="00E22172"/>
    <w:rsid w:val="00E86365"/>
    <w:rsid w:val="00E86CFD"/>
    <w:rsid w:val="00E97608"/>
    <w:rsid w:val="00EC449A"/>
    <w:rsid w:val="00F37BDC"/>
    <w:rsid w:val="00F41AAB"/>
    <w:rsid w:val="00F77E4E"/>
    <w:rsid w:val="00FC2807"/>
    <w:rsid w:val="00FF060E"/>
    <w:rsid w:val="00FF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9C28"/>
  <w15:chartTrackingRefBased/>
  <w15:docId w15:val="{CD920D40-FBA2-4A0C-BCEF-CF5CD61E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0C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257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86</Words>
  <Characters>448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sayhah</dc:creator>
  <cp:keywords/>
  <dc:description/>
  <cp:lastModifiedBy>Microsoft Office User</cp:lastModifiedBy>
  <cp:revision>6</cp:revision>
  <dcterms:created xsi:type="dcterms:W3CDTF">2018-11-08T06:03:00Z</dcterms:created>
  <dcterms:modified xsi:type="dcterms:W3CDTF">2018-11-14T08:32:00Z</dcterms:modified>
</cp:coreProperties>
</file>